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6F9" w:rsidRDefault="000463C5" w:rsidP="00F86586">
      <w:pPr>
        <w:rPr>
          <w:rFonts w:ascii="Times New Roman" w:hAnsi="Times New Roman" w:cs="Times New Roman"/>
          <w:lang w:val="en-US"/>
        </w:rPr>
      </w:pPr>
      <w:r w:rsidRPr="007677C1">
        <w:rPr>
          <w:rFonts w:ascii="Times New Roman" w:hAnsi="Times New Roman" w:cs="Times New Roman"/>
          <w:b/>
          <w:lang w:val="en-US"/>
        </w:rPr>
        <w:t xml:space="preserve">Table </w:t>
      </w:r>
      <w:r w:rsidR="00ED7A1B">
        <w:rPr>
          <w:rFonts w:ascii="Times New Roman" w:hAnsi="Times New Roman" w:cs="Times New Roman"/>
          <w:b/>
          <w:lang w:val="en-US"/>
        </w:rPr>
        <w:t>S</w:t>
      </w:r>
      <w:r w:rsidRPr="007677C1">
        <w:rPr>
          <w:rFonts w:ascii="Times New Roman" w:hAnsi="Times New Roman" w:cs="Times New Roman"/>
          <w:b/>
          <w:lang w:val="en-US"/>
        </w:rPr>
        <w:t>1</w:t>
      </w:r>
      <w:r w:rsidRPr="000463C5">
        <w:rPr>
          <w:rFonts w:ascii="Times New Roman" w:hAnsi="Times New Roman" w:cs="Times New Roman"/>
          <w:lang w:val="en-US"/>
        </w:rPr>
        <w:t xml:space="preserve">. Population dynamic models for the </w:t>
      </w:r>
      <w:r w:rsidR="00ED7A1B">
        <w:rPr>
          <w:rFonts w:ascii="Times New Roman" w:hAnsi="Times New Roman" w:cs="Times New Roman"/>
          <w:lang w:val="en-US"/>
        </w:rPr>
        <w:t xml:space="preserve">pre-industrial </w:t>
      </w:r>
      <w:r w:rsidRPr="000463C5">
        <w:rPr>
          <w:rFonts w:ascii="Times New Roman" w:hAnsi="Times New Roman" w:cs="Times New Roman"/>
          <w:lang w:val="en-US"/>
        </w:rPr>
        <w:t>European Population</w:t>
      </w:r>
      <w:r w:rsidR="00ED7A1B">
        <w:rPr>
          <w:rFonts w:ascii="Times New Roman" w:hAnsi="Times New Roman" w:cs="Times New Roman"/>
          <w:lang w:val="en-US"/>
        </w:rPr>
        <w:t xml:space="preserve"> (800-1800 AD/800-1550 AD)</w:t>
      </w:r>
      <w:r w:rsidRPr="000463C5">
        <w:rPr>
          <w:rFonts w:ascii="Times New Roman" w:hAnsi="Times New Roman" w:cs="Times New Roman"/>
          <w:lang w:val="en-US"/>
        </w:rPr>
        <w:t xml:space="preserve"> using </w:t>
      </w:r>
      <w:r w:rsidR="00DB3196">
        <w:rPr>
          <w:rFonts w:ascii="Times New Roman" w:hAnsi="Times New Roman" w:cs="Times New Roman"/>
          <w:lang w:val="en-US"/>
        </w:rPr>
        <w:t xml:space="preserve">a pure exponential model with additive effects of temperature and the </w:t>
      </w:r>
      <w:r w:rsidRPr="000463C5">
        <w:rPr>
          <w:rFonts w:ascii="Times New Roman" w:hAnsi="Times New Roman" w:cs="Times New Roman"/>
          <w:lang w:val="en-US"/>
        </w:rPr>
        <w:t>exponential form of logistic growth</w:t>
      </w:r>
      <w:r w:rsidR="00DB3196">
        <w:rPr>
          <w:rFonts w:ascii="Times New Roman" w:hAnsi="Times New Roman" w:cs="Times New Roman"/>
          <w:lang w:val="en-US"/>
        </w:rPr>
        <w:t xml:space="preserve"> with lateral effects of temperature</w:t>
      </w:r>
      <w:r w:rsidRPr="000463C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0463C5">
        <w:rPr>
          <w:rFonts w:ascii="Times New Roman" w:hAnsi="Times New Roman" w:cs="Times New Roman"/>
          <w:lang w:val="en-US"/>
        </w:rPr>
        <w:t>Royama</w:t>
      </w:r>
      <w:proofErr w:type="spellEnd"/>
      <w:r w:rsidRPr="000463C5">
        <w:rPr>
          <w:rFonts w:ascii="Times New Roman" w:hAnsi="Times New Roman" w:cs="Times New Roman"/>
          <w:lang w:val="en-US"/>
        </w:rPr>
        <w:t xml:space="preserve"> 1992)</w:t>
      </w:r>
      <w:r>
        <w:rPr>
          <w:rFonts w:ascii="Times New Roman" w:hAnsi="Times New Roman" w:cs="Times New Roman"/>
          <w:lang w:val="en-US"/>
        </w:rPr>
        <w:t>; parameter values are given in the equations.</w:t>
      </w:r>
      <w:r w:rsidR="00DB3196">
        <w:rPr>
          <w:rFonts w:ascii="Times New Roman" w:hAnsi="Times New Roman" w:cs="Times New Roman"/>
          <w:lang w:val="en-US"/>
        </w:rPr>
        <w:t xml:space="preserve"> </w:t>
      </w:r>
      <w:r w:rsidR="00F86586" w:rsidRPr="00F86586">
        <w:rPr>
          <w:rFonts w:ascii="Times New Roman" w:hAnsi="Times New Roman" w:cs="Times New Roman"/>
          <w:lang w:val="en-US"/>
        </w:rPr>
        <w:t>The best model was chosen by using the</w:t>
      </w:r>
      <w:r w:rsidR="00F86586">
        <w:rPr>
          <w:rFonts w:ascii="Times New Roman" w:hAnsi="Times New Roman" w:cs="Times New Roman"/>
          <w:lang w:val="en-US"/>
        </w:rPr>
        <w:t xml:space="preserve"> Bayesian Information </w:t>
      </w:r>
      <w:proofErr w:type="spellStart"/>
      <w:r w:rsidR="00F86586">
        <w:rPr>
          <w:rFonts w:ascii="Times New Roman" w:hAnsi="Times New Roman" w:cs="Times New Roman"/>
          <w:lang w:val="en-US"/>
        </w:rPr>
        <w:t>Critera</w:t>
      </w:r>
      <w:proofErr w:type="spellEnd"/>
      <w:r w:rsidR="00F86586">
        <w:rPr>
          <w:rFonts w:ascii="Times New Roman" w:hAnsi="Times New Roman" w:cs="Times New Roman"/>
          <w:lang w:val="en-US"/>
        </w:rPr>
        <w:t xml:space="preserve"> (BIC). </w:t>
      </w:r>
      <w:r w:rsidR="00F86586" w:rsidRPr="00F86586">
        <w:rPr>
          <w:rFonts w:ascii="Times New Roman" w:hAnsi="Times New Roman" w:cs="Times New Roman"/>
          <w:i/>
          <w:lang w:val="en-US"/>
        </w:rPr>
        <w:t>R</w:t>
      </w:r>
      <w:r w:rsidR="00982503">
        <w:rPr>
          <w:rFonts w:ascii="Times New Roman" w:hAnsi="Times New Roman" w:cs="Times New Roman"/>
          <w:i/>
          <w:lang w:val="en-US"/>
        </w:rPr>
        <w:t xml:space="preserve"> </w:t>
      </w:r>
      <w:r w:rsidR="00F86586" w:rsidRPr="00F86586">
        <w:rPr>
          <w:rFonts w:ascii="Times New Roman" w:hAnsi="Times New Roman" w:cs="Times New Roman"/>
          <w:i/>
          <w:vertAlign w:val="subscript"/>
          <w:lang w:val="en-US"/>
        </w:rPr>
        <w:t>t+1</w:t>
      </w:r>
      <w:r w:rsidR="00F86586">
        <w:rPr>
          <w:rFonts w:ascii="Times New Roman" w:hAnsi="Times New Roman" w:cs="Times New Roman"/>
          <w:lang w:val="en-US"/>
        </w:rPr>
        <w:t xml:space="preserve"> = Realized per capita growth rates, </w:t>
      </w:r>
      <w:r w:rsidR="00F86586" w:rsidRPr="00F86586">
        <w:rPr>
          <w:rFonts w:ascii="Times New Roman" w:hAnsi="Times New Roman" w:cs="Times New Roman"/>
          <w:i/>
          <w:lang w:val="en-US"/>
        </w:rPr>
        <w:t>X</w:t>
      </w:r>
      <w:r w:rsidR="00982503">
        <w:rPr>
          <w:rFonts w:ascii="Times New Roman" w:hAnsi="Times New Roman" w:cs="Times New Roman"/>
          <w:i/>
          <w:lang w:val="en-US"/>
        </w:rPr>
        <w:t xml:space="preserve"> </w:t>
      </w:r>
      <w:r w:rsidR="00F86586" w:rsidRPr="00F86586">
        <w:rPr>
          <w:rFonts w:ascii="Times New Roman" w:hAnsi="Times New Roman" w:cs="Times New Roman"/>
          <w:i/>
          <w:vertAlign w:val="subscript"/>
          <w:lang w:val="en-US"/>
        </w:rPr>
        <w:t>t+1</w:t>
      </w:r>
      <w:r w:rsidR="00F86586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="00F86586">
        <w:rPr>
          <w:rFonts w:ascii="Times New Roman" w:hAnsi="Times New Roman" w:cs="Times New Roman"/>
          <w:lang w:val="en-US"/>
        </w:rPr>
        <w:t>ln</w:t>
      </w:r>
      <w:proofErr w:type="spellEnd"/>
      <w:r w:rsidR="00F86586">
        <w:rPr>
          <w:rFonts w:ascii="Times New Roman" w:hAnsi="Times New Roman" w:cs="Times New Roman"/>
          <w:lang w:val="en-US"/>
        </w:rPr>
        <w:t xml:space="preserve"> population size, </w:t>
      </w:r>
      <w:r w:rsidR="00F86586" w:rsidRPr="00982503">
        <w:rPr>
          <w:rFonts w:ascii="Times New Roman" w:hAnsi="Times New Roman" w:cs="Times New Roman"/>
          <w:i/>
          <w:lang w:val="en-US"/>
        </w:rPr>
        <w:t>Temp</w:t>
      </w:r>
      <w:r w:rsidR="00982503">
        <w:rPr>
          <w:rFonts w:ascii="Times New Roman" w:hAnsi="Times New Roman" w:cs="Times New Roman"/>
          <w:i/>
          <w:lang w:val="en-US"/>
        </w:rPr>
        <w:t xml:space="preserve"> </w:t>
      </w:r>
      <w:r w:rsidR="00F86586" w:rsidRPr="00982503">
        <w:rPr>
          <w:rFonts w:ascii="Times New Roman" w:hAnsi="Times New Roman" w:cs="Times New Roman"/>
          <w:i/>
          <w:vertAlign w:val="subscript"/>
          <w:lang w:val="en-US"/>
        </w:rPr>
        <w:t>t</w:t>
      </w:r>
      <w:r w:rsidR="00F86586">
        <w:rPr>
          <w:rFonts w:ascii="Times New Roman" w:hAnsi="Times New Roman" w:cs="Times New Roman"/>
          <w:lang w:val="en-US"/>
        </w:rPr>
        <w:t xml:space="preserve"> = Mean </w:t>
      </w:r>
      <w:r w:rsidR="00982503">
        <w:rPr>
          <w:rFonts w:ascii="Times New Roman" w:hAnsi="Times New Roman" w:cs="Times New Roman"/>
          <w:lang w:val="en-US"/>
        </w:rPr>
        <w:t xml:space="preserve">reconstructed temperatures during the 50-year interval, </w:t>
      </w:r>
      <w:r w:rsidR="00982503" w:rsidRPr="00982503">
        <w:rPr>
          <w:rFonts w:ascii="Times New Roman" w:hAnsi="Times New Roman" w:cs="Times New Roman"/>
          <w:i/>
          <w:lang w:val="en-US"/>
        </w:rPr>
        <w:t xml:space="preserve">Temp </w:t>
      </w:r>
      <w:r w:rsidR="00982503" w:rsidRPr="00982503">
        <w:rPr>
          <w:rFonts w:ascii="Times New Roman" w:hAnsi="Times New Roman" w:cs="Times New Roman"/>
          <w:i/>
          <w:vertAlign w:val="subscript"/>
          <w:lang w:val="en-US"/>
        </w:rPr>
        <w:t>t-50</w:t>
      </w:r>
      <w:r w:rsidR="00982503">
        <w:rPr>
          <w:rFonts w:ascii="Times New Roman" w:hAnsi="Times New Roman" w:cs="Times New Roman"/>
          <w:lang w:val="en-US"/>
        </w:rPr>
        <w:t xml:space="preserve"> = </w:t>
      </w:r>
      <w:r w:rsidR="00982503" w:rsidRPr="00982503">
        <w:rPr>
          <w:rFonts w:ascii="Times New Roman" w:hAnsi="Times New Roman" w:cs="Times New Roman"/>
          <w:lang w:val="en-US"/>
        </w:rPr>
        <w:t xml:space="preserve">Mean reconstructed temperatures during the </w:t>
      </w:r>
      <w:r w:rsidR="00982503">
        <w:rPr>
          <w:rFonts w:ascii="Times New Roman" w:hAnsi="Times New Roman" w:cs="Times New Roman"/>
          <w:lang w:val="en-US"/>
        </w:rPr>
        <w:t xml:space="preserve">lagged </w:t>
      </w:r>
      <w:r w:rsidR="00982503" w:rsidRPr="00982503">
        <w:rPr>
          <w:rFonts w:ascii="Times New Roman" w:hAnsi="Times New Roman" w:cs="Times New Roman"/>
          <w:lang w:val="en-US"/>
        </w:rPr>
        <w:t>50-year interval</w:t>
      </w:r>
      <w:r w:rsidR="00982503">
        <w:rPr>
          <w:rFonts w:ascii="Times New Roman" w:hAnsi="Times New Roman" w:cs="Times New Roman"/>
          <w:lang w:val="en-US"/>
        </w:rPr>
        <w:t xml:space="preserve">, </w:t>
      </w:r>
      <w:r w:rsidR="00982503" w:rsidRPr="00982503">
        <w:rPr>
          <w:rFonts w:ascii="Times New Roman" w:hAnsi="Times New Roman" w:cs="Times New Roman"/>
          <w:i/>
          <w:lang w:val="en-US"/>
        </w:rPr>
        <w:t>∆BIC</w:t>
      </w:r>
      <w:r w:rsidR="00982503">
        <w:rPr>
          <w:rFonts w:ascii="Times New Roman" w:hAnsi="Times New Roman" w:cs="Times New Roman"/>
          <w:lang w:val="en-US"/>
        </w:rPr>
        <w:t xml:space="preserve"> = model BIC – lowest BIC, </w:t>
      </w:r>
      <w:proofErr w:type="spellStart"/>
      <w:proofErr w:type="gramStart"/>
      <w:r w:rsidR="00982503" w:rsidRPr="00982503">
        <w:rPr>
          <w:rFonts w:ascii="Times New Roman" w:hAnsi="Times New Roman" w:cs="Times New Roman"/>
          <w:i/>
          <w:lang w:val="en-US"/>
        </w:rPr>
        <w:t>w</w:t>
      </w:r>
      <w:r w:rsidR="00982503" w:rsidRPr="00982503">
        <w:rPr>
          <w:rFonts w:ascii="Times New Roman" w:hAnsi="Times New Roman" w:cs="Times New Roman"/>
          <w:i/>
          <w:vertAlign w:val="subscript"/>
          <w:lang w:val="en-US"/>
        </w:rPr>
        <w:t>i</w:t>
      </w:r>
      <w:proofErr w:type="spellEnd"/>
      <w:proofErr w:type="gramEnd"/>
      <w:r w:rsidR="00982503">
        <w:rPr>
          <w:rFonts w:ascii="Times New Roman" w:hAnsi="Times New Roman" w:cs="Times New Roman"/>
          <w:lang w:val="en-US"/>
        </w:rPr>
        <w:t xml:space="preserve"> = BIC </w:t>
      </w:r>
      <w:proofErr w:type="spellStart"/>
      <w:r w:rsidR="00982503">
        <w:rPr>
          <w:rFonts w:ascii="Times New Roman" w:hAnsi="Times New Roman" w:cs="Times New Roman"/>
          <w:lang w:val="en-US"/>
        </w:rPr>
        <w:t>w</w:t>
      </w:r>
      <w:r w:rsidR="00F86586" w:rsidRPr="00F86586">
        <w:rPr>
          <w:rFonts w:ascii="Times New Roman" w:hAnsi="Times New Roman" w:cs="Times New Roman"/>
          <w:lang w:val="en-US"/>
        </w:rPr>
        <w:t>eigths</w:t>
      </w:r>
      <w:proofErr w:type="spellEnd"/>
      <w:r w:rsidR="00F86586" w:rsidRPr="00F86586">
        <w:rPr>
          <w:rFonts w:ascii="Times New Roman" w:hAnsi="Times New Roman" w:cs="Times New Roman"/>
          <w:lang w:val="en-US"/>
        </w:rPr>
        <w:t xml:space="preserve">, </w:t>
      </w:r>
      <w:r w:rsidR="00F86586" w:rsidRPr="00982503">
        <w:rPr>
          <w:rFonts w:ascii="Times New Roman" w:hAnsi="Times New Roman" w:cs="Times New Roman"/>
          <w:i/>
          <w:lang w:val="en-US"/>
        </w:rPr>
        <w:t>r</w:t>
      </w:r>
      <w:r w:rsidR="00F86586" w:rsidRPr="00982503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="00982503">
        <w:rPr>
          <w:rFonts w:ascii="Times New Roman" w:hAnsi="Times New Roman" w:cs="Times New Roman"/>
          <w:lang w:val="en-US"/>
        </w:rPr>
        <w:t xml:space="preserve"> = </w:t>
      </w:r>
      <w:r w:rsidR="00982503" w:rsidRPr="00F86586">
        <w:rPr>
          <w:rFonts w:ascii="Times New Roman" w:hAnsi="Times New Roman" w:cs="Times New Roman"/>
          <w:lang w:val="en-US"/>
        </w:rPr>
        <w:t>proportion</w:t>
      </w:r>
      <w:r w:rsidR="00F86586" w:rsidRPr="00F86586">
        <w:rPr>
          <w:rFonts w:ascii="Times New Roman" w:hAnsi="Times New Roman" w:cs="Times New Roman"/>
          <w:lang w:val="en-US"/>
        </w:rPr>
        <w:t xml:space="preserve"> of the</w:t>
      </w:r>
      <w:r w:rsidR="00982503">
        <w:rPr>
          <w:rFonts w:ascii="Times New Roman" w:hAnsi="Times New Roman" w:cs="Times New Roman"/>
          <w:lang w:val="en-US"/>
        </w:rPr>
        <w:t xml:space="preserve"> </w:t>
      </w:r>
      <w:r w:rsidR="00F53F8A">
        <w:rPr>
          <w:rFonts w:ascii="Times New Roman" w:hAnsi="Times New Roman" w:cs="Times New Roman"/>
          <w:lang w:val="en-US"/>
        </w:rPr>
        <w:t>variance explained by the model</w:t>
      </w:r>
      <w:r w:rsidR="00982503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10491" w:type="dxa"/>
        <w:tblInd w:w="-1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1"/>
        <w:gridCol w:w="1276"/>
        <w:gridCol w:w="850"/>
        <w:gridCol w:w="284"/>
        <w:gridCol w:w="850"/>
        <w:gridCol w:w="851"/>
        <w:gridCol w:w="709"/>
      </w:tblGrid>
      <w:tr w:rsidR="00F53F8A" w:rsidTr="00F53F8A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554C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Population model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period 800-18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Log-likeliho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∆B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>
            <w:pPr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</w:pPr>
            <w:proofErr w:type="spellStart"/>
            <w:r w:rsidRPr="00BE7595">
              <w:rPr>
                <w:rFonts w:ascii="Times New Roman" w:hAnsi="Times New Roman" w:cs="Times New Roman"/>
                <w:b/>
                <w:i/>
                <w:lang w:val="en-US"/>
              </w:rPr>
              <w:t>w</w:t>
            </w:r>
            <w:r w:rsidRPr="00BE7595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412998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BE759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F53F8A" w:rsidTr="00F53F8A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39184F" w:rsidRDefault="00F53F8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9184F">
              <w:rPr>
                <w:rFonts w:ascii="Times New Roman" w:hAnsi="Times New Roman" w:cs="Times New Roman"/>
                <w:b/>
                <w:lang w:val="en-US"/>
              </w:rPr>
              <w:t>Euro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322A92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322A92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322A92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322A92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A1779D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322A92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Tr="00F53F8A">
        <w:tc>
          <w:tcPr>
            <w:tcW w:w="5671" w:type="dxa"/>
            <w:tcBorders>
              <w:top w:val="single" w:sz="4" w:space="0" w:color="auto"/>
            </w:tcBorders>
          </w:tcPr>
          <w:p w:rsidR="00F53F8A" w:rsidRPr="00802F05" w:rsidRDefault="00F53F8A" w:rsidP="00E10C47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+1</w:t>
            </w:r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 = 0.124 + 0.062 Temp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53F8A" w:rsidRPr="00802F05" w:rsidRDefault="00F53F8A" w:rsidP="008D0B51">
            <w:pPr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19.6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53F8A" w:rsidRPr="00802F05" w:rsidRDefault="00F53F8A" w:rsidP="00E10C47">
            <w:pPr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-30.2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53F8A" w:rsidRPr="00802F05" w:rsidRDefault="00F53F8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53F8A" w:rsidRPr="00802F05" w:rsidRDefault="00F53F8A" w:rsidP="00A67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53F8A" w:rsidRPr="00802F05" w:rsidRDefault="00F53F8A" w:rsidP="00A67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4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53F8A" w:rsidRPr="00802F05" w:rsidRDefault="00F53F8A" w:rsidP="0041299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</w:tr>
      <w:tr w:rsidR="00F53F8A" w:rsidTr="00F53F8A">
        <w:tc>
          <w:tcPr>
            <w:tcW w:w="5671" w:type="dxa"/>
          </w:tcPr>
          <w:p w:rsidR="00F53F8A" w:rsidRPr="00322A92" w:rsidRDefault="00F53F8A" w:rsidP="00E10C47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322A92">
              <w:rPr>
                <w:rFonts w:ascii="Times New Roman" w:hAnsi="Times New Roman" w:cs="Times New Roman"/>
                <w:lang w:val="en-US"/>
              </w:rPr>
              <w:t>R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098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065 Temp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lang w:val="en-US"/>
              </w:rPr>
              <w:t>055 Temp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</w:tcPr>
          <w:p w:rsidR="00F53F8A" w:rsidRPr="008D0B51" w:rsidRDefault="00F53F8A" w:rsidP="008D0B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8</w:t>
            </w:r>
          </w:p>
        </w:tc>
        <w:tc>
          <w:tcPr>
            <w:tcW w:w="850" w:type="dxa"/>
          </w:tcPr>
          <w:p w:rsidR="00F53F8A" w:rsidRPr="008D0B51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98</w:t>
            </w:r>
          </w:p>
        </w:tc>
        <w:tc>
          <w:tcPr>
            <w:tcW w:w="284" w:type="dxa"/>
          </w:tcPr>
          <w:p w:rsidR="00F53F8A" w:rsidRPr="00322A92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 w:rsidRPr="00322A9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851" w:type="dxa"/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Pr="00A672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F53F8A" w:rsidRPr="00322A92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F53F8A" w:rsidRPr="00E10C47" w:rsidTr="00F53F8A">
        <w:tc>
          <w:tcPr>
            <w:tcW w:w="5671" w:type="dxa"/>
          </w:tcPr>
          <w:p w:rsidR="00F53F8A" w:rsidRPr="00322A92" w:rsidRDefault="00F53F8A" w:rsidP="0049088E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322A92">
              <w:rPr>
                <w:rFonts w:ascii="Times New Roman" w:hAnsi="Times New Roman" w:cs="Times New Roman"/>
                <w:lang w:val="en-US"/>
              </w:rPr>
              <w:t>R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300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22A92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322A92">
              <w:rPr>
                <w:rFonts w:ascii="Times New Roman" w:hAnsi="Times New Roman" w:cs="Times New Roman"/>
                <w:lang w:val="en-US"/>
              </w:rPr>
              <w:t>[-0.</w:t>
            </w:r>
            <w:r>
              <w:rPr>
                <w:rFonts w:ascii="Times New Roman" w:hAnsi="Times New Roman" w:cs="Times New Roman"/>
                <w:lang w:val="en-US"/>
              </w:rPr>
              <w:t>284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22A92">
              <w:rPr>
                <w:rFonts w:ascii="Times New Roman" w:hAnsi="Times New Roman" w:cs="Times New Roman"/>
                <w:lang w:val="en-US"/>
              </w:rPr>
              <w:t>X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674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149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Temp1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322A9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</w:tcPr>
          <w:p w:rsidR="00F53F8A" w:rsidRPr="003672BC" w:rsidRDefault="00F53F8A" w:rsidP="00A932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60</w:t>
            </w:r>
          </w:p>
        </w:tc>
        <w:tc>
          <w:tcPr>
            <w:tcW w:w="850" w:type="dxa"/>
          </w:tcPr>
          <w:p w:rsidR="00F53F8A" w:rsidRPr="003672BC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3672B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9.23</w:t>
            </w:r>
          </w:p>
        </w:tc>
        <w:tc>
          <w:tcPr>
            <w:tcW w:w="284" w:type="dxa"/>
          </w:tcPr>
          <w:p w:rsidR="00F53F8A" w:rsidRPr="00322A92" w:rsidRDefault="00F53F8A" w:rsidP="003C01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51" w:type="dxa"/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 w:rsidRPr="00A6724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9" w:type="dxa"/>
          </w:tcPr>
          <w:p w:rsidR="00F53F8A" w:rsidRPr="00322A92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F53F8A" w:rsidRPr="00E10C47" w:rsidTr="00F53F8A">
        <w:tc>
          <w:tcPr>
            <w:tcW w:w="5671" w:type="dxa"/>
            <w:tcBorders>
              <w:bottom w:val="single" w:sz="4" w:space="0" w:color="auto"/>
            </w:tcBorders>
          </w:tcPr>
          <w:p w:rsidR="00F53F8A" w:rsidRPr="00E10C47" w:rsidRDefault="00F53F8A" w:rsidP="0049088E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E10C47">
              <w:rPr>
                <w:rFonts w:ascii="Times New Roman" w:hAnsi="Times New Roman" w:cs="Times New Roman"/>
                <w:lang w:val="en-US"/>
              </w:rPr>
              <w:t>R</w:t>
            </w:r>
            <w:r w:rsidRPr="00E10C4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t+1 </w:t>
            </w:r>
            <w:r w:rsidRPr="00E10C47">
              <w:rPr>
                <w:rFonts w:ascii="Times New Roman" w:hAnsi="Times New Roman" w:cs="Times New Roman"/>
                <w:lang w:val="en-US"/>
              </w:rPr>
              <w:t>= 0.</w:t>
            </w:r>
            <w:r>
              <w:rPr>
                <w:rFonts w:ascii="Times New Roman" w:hAnsi="Times New Roman" w:cs="Times New Roman"/>
                <w:lang w:val="en-US"/>
              </w:rPr>
              <w:t>300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E10C47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E10C47">
              <w:rPr>
                <w:rFonts w:ascii="Times New Roman" w:hAnsi="Times New Roman" w:cs="Times New Roman"/>
                <w:lang w:val="en-US"/>
              </w:rPr>
              <w:t>[-0.</w:t>
            </w:r>
            <w:r>
              <w:rPr>
                <w:rFonts w:ascii="Times New Roman" w:hAnsi="Times New Roman" w:cs="Times New Roman"/>
                <w:lang w:val="en-US"/>
              </w:rPr>
              <w:t>266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E10C47">
              <w:rPr>
                <w:rFonts w:ascii="Times New Roman" w:hAnsi="Times New Roman" w:cs="Times New Roman"/>
                <w:lang w:val="en-US"/>
              </w:rPr>
              <w:t>X</w:t>
            </w:r>
            <w:r w:rsidRPr="00E10C47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E10C4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708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476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E10C47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+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062</w:t>
            </w:r>
            <w:r w:rsidRPr="00E10C47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E10C47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  <w:r w:rsidRPr="00E10C4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53F8A" w:rsidRPr="00E10C47" w:rsidRDefault="00F53F8A" w:rsidP="008D0B5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53F8A" w:rsidRPr="00E10C47" w:rsidRDefault="00F53F8A" w:rsidP="00F9570E">
            <w:pPr>
              <w:rPr>
                <w:rFonts w:ascii="Times New Roman" w:hAnsi="Times New Roman" w:cs="Times New Roman"/>
                <w:lang w:val="en-US"/>
              </w:rPr>
            </w:pPr>
            <w:r w:rsidRPr="00E10C4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6.2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53F8A" w:rsidRPr="00E10C47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53F8A" w:rsidRPr="00E10C47" w:rsidRDefault="00F53F8A" w:rsidP="003672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F53F8A" w:rsidRPr="00E10C47" w:rsidTr="00F53F8A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092331" w:rsidRDefault="00F53F8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2331">
              <w:rPr>
                <w:rFonts w:ascii="Times New Roman" w:hAnsi="Times New Roman" w:cs="Times New Roman"/>
                <w:b/>
                <w:lang w:val="en-US"/>
              </w:rPr>
              <w:t>British Islan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E10C47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8E559A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+1</w:t>
            </w:r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 = 0.179 + 0.076 Temp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250B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12.6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250B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-16.3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DA29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A67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A67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040B7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</w:tr>
      <w:tr w:rsidR="00F53F8A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8E559A" w:rsidRDefault="00F53F8A" w:rsidP="002512F7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8E559A">
              <w:rPr>
                <w:rFonts w:ascii="Times New Roman" w:hAnsi="Times New Roman" w:cs="Times New Roman"/>
                <w:lang w:val="en-US"/>
              </w:rPr>
              <w:t>R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167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078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lang w:val="en-US"/>
              </w:rPr>
              <w:t>025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8E559A" w:rsidRDefault="00F53F8A" w:rsidP="00250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8E559A" w:rsidRDefault="00F53F8A" w:rsidP="00DA29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4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8E559A" w:rsidRDefault="00F53F8A" w:rsidP="00DA296C">
            <w:pPr>
              <w:rPr>
                <w:rFonts w:ascii="Times New Roman" w:hAnsi="Times New Roman" w:cs="Times New Roman"/>
                <w:lang w:val="en-US"/>
              </w:rPr>
            </w:pPr>
            <w:r w:rsidRPr="008E559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8E559A" w:rsidRDefault="00F53F8A" w:rsidP="00040B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F53F8A" w:rsidRPr="002512F7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8E559A" w:rsidRDefault="00F53F8A" w:rsidP="0049088E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8E559A">
              <w:rPr>
                <w:rFonts w:ascii="Times New Roman" w:hAnsi="Times New Roman" w:cs="Times New Roman"/>
                <w:lang w:val="en-US"/>
              </w:rPr>
              <w:t>R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500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E559A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8E559A">
              <w:rPr>
                <w:rFonts w:ascii="Times New Roman" w:hAnsi="Times New Roman" w:cs="Times New Roman"/>
                <w:lang w:val="en-US"/>
              </w:rPr>
              <w:t>[-0.</w:t>
            </w:r>
            <w:r>
              <w:rPr>
                <w:rFonts w:ascii="Times New Roman" w:hAnsi="Times New Roman" w:cs="Times New Roman"/>
                <w:lang w:val="en-US"/>
              </w:rPr>
              <w:t>064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E559A">
              <w:rPr>
                <w:rFonts w:ascii="Times New Roman" w:hAnsi="Times New Roman" w:cs="Times New Roman"/>
                <w:lang w:val="en-US"/>
              </w:rPr>
              <w:t>X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09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287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8E559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8E559A" w:rsidRDefault="00F53F8A" w:rsidP="00250B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8E559A" w:rsidRDefault="00F53F8A" w:rsidP="00DA29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6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8E559A" w:rsidRDefault="00F53F8A" w:rsidP="00DA29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8E559A" w:rsidRDefault="00F53F8A" w:rsidP="00040B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F53F8A" w:rsidRPr="002512F7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8E559A" w:rsidRDefault="00F53F8A" w:rsidP="0049088E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8E559A">
              <w:rPr>
                <w:rFonts w:ascii="Times New Roman" w:hAnsi="Times New Roman" w:cs="Times New Roman"/>
                <w:lang w:val="en-US"/>
              </w:rPr>
              <w:t>R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t+1 </w:t>
            </w:r>
            <w:r w:rsidRPr="008E559A">
              <w:rPr>
                <w:rFonts w:ascii="Times New Roman" w:hAnsi="Times New Roman" w:cs="Times New Roman"/>
                <w:lang w:val="en-US"/>
              </w:rPr>
              <w:t>= 0.</w:t>
            </w:r>
            <w:r>
              <w:rPr>
                <w:rFonts w:ascii="Times New Roman" w:hAnsi="Times New Roman" w:cs="Times New Roman"/>
                <w:lang w:val="en-US"/>
              </w:rPr>
              <w:t>500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E559A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8E559A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E559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63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E559A">
              <w:rPr>
                <w:rFonts w:ascii="Times New Roman" w:hAnsi="Times New Roman" w:cs="Times New Roman"/>
                <w:lang w:val="en-US"/>
              </w:rPr>
              <w:t>X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09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286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+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006</w:t>
            </w:r>
            <w:r w:rsidRPr="008E559A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8E559A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  <w:r w:rsidRPr="008E559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8E559A" w:rsidRDefault="00F53F8A" w:rsidP="00DA29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8E559A" w:rsidRDefault="00F53F8A" w:rsidP="00DA29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6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8E559A" w:rsidRDefault="00F53F8A" w:rsidP="002512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A6724B" w:rsidRDefault="00F53F8A" w:rsidP="00A6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8E559A" w:rsidRDefault="00F53F8A" w:rsidP="00040B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F53F8A" w:rsidRPr="002512F7" w:rsidTr="00F53F8A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092331" w:rsidRDefault="00F53F8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2331">
              <w:rPr>
                <w:rFonts w:ascii="Times New Roman" w:hAnsi="Times New Roman" w:cs="Times New Roman"/>
                <w:b/>
                <w:lang w:val="en-US"/>
              </w:rPr>
              <w:t>Scandinavian R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2512F7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2512F7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802F05">
              <w:rPr>
                <w:rFonts w:ascii="Times New Roman" w:hAnsi="Times New Roman" w:cs="Times New Roman"/>
                <w:lang w:val="en-US"/>
              </w:rPr>
              <w:t>R</w:t>
            </w:r>
            <w:r w:rsidRPr="00802F05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802F05">
              <w:rPr>
                <w:rFonts w:ascii="Times New Roman" w:hAnsi="Times New Roman" w:cs="Times New Roman"/>
                <w:lang w:val="en-US"/>
              </w:rPr>
              <w:t xml:space="preserve"> = 0.121 + 0.052 Temp</w:t>
            </w:r>
            <w:r w:rsidRPr="00802F05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923285">
            <w:pPr>
              <w:rPr>
                <w:rFonts w:ascii="Times New Roman" w:hAnsi="Times New Roman" w:cs="Times New Roman"/>
                <w:lang w:val="en-US"/>
              </w:rPr>
            </w:pPr>
            <w:r w:rsidRPr="00802F05">
              <w:rPr>
                <w:rFonts w:ascii="Times New Roman" w:hAnsi="Times New Roman" w:cs="Times New Roman"/>
                <w:lang w:val="en-US"/>
              </w:rPr>
              <w:t>14.6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7718C2">
            <w:pPr>
              <w:rPr>
                <w:rFonts w:ascii="Times New Roman" w:hAnsi="Times New Roman" w:cs="Times New Roman"/>
                <w:lang w:val="en-US"/>
              </w:rPr>
            </w:pPr>
            <w:r w:rsidRPr="00802F05">
              <w:rPr>
                <w:rFonts w:ascii="Times New Roman" w:hAnsi="Times New Roman" w:cs="Times New Roman"/>
                <w:lang w:val="en-US"/>
              </w:rPr>
              <w:t>-20.37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923285">
            <w:pPr>
              <w:rPr>
                <w:rFonts w:ascii="Times New Roman" w:hAnsi="Times New Roman" w:cs="Times New Roman"/>
                <w:lang w:val="en-US"/>
              </w:rPr>
            </w:pPr>
            <w:r w:rsidRPr="00802F0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F15ADF">
            <w:pPr>
              <w:jc w:val="center"/>
              <w:rPr>
                <w:rFonts w:ascii="Times New Roman" w:hAnsi="Times New Roman" w:cs="Times New Roman"/>
              </w:rPr>
            </w:pPr>
            <w:r w:rsidRPr="00802F0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D871F8">
            <w:pPr>
              <w:jc w:val="center"/>
              <w:rPr>
                <w:rFonts w:ascii="Times New Roman" w:hAnsi="Times New Roman" w:cs="Times New Roman"/>
              </w:rPr>
            </w:pPr>
            <w:r w:rsidRPr="00802F0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7718C2">
            <w:pPr>
              <w:rPr>
                <w:rFonts w:ascii="Times New Roman" w:hAnsi="Times New Roman" w:cs="Times New Roman"/>
                <w:lang w:val="en-US"/>
              </w:rPr>
            </w:pPr>
            <w:r w:rsidRPr="00802F0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53F8A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2512F7" w:rsidRDefault="00F53F8A" w:rsidP="002512F7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2512F7">
              <w:rPr>
                <w:rFonts w:ascii="Times New Roman" w:hAnsi="Times New Roman" w:cs="Times New Roman"/>
                <w:lang w:val="en-US"/>
              </w:rPr>
              <w:t>R</w:t>
            </w:r>
            <w:r w:rsidRPr="002512F7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068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060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2512F7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0.1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2512F7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2512F7" w:rsidRDefault="00F53F8A" w:rsidP="00923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2512F7" w:rsidRDefault="00F53F8A" w:rsidP="00771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3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2512F7" w:rsidRDefault="00F53F8A" w:rsidP="00923285">
            <w:pPr>
              <w:rPr>
                <w:rFonts w:ascii="Times New Roman" w:hAnsi="Times New Roman" w:cs="Times New Roman"/>
                <w:lang w:val="en-US"/>
              </w:rPr>
            </w:pPr>
            <w:r w:rsidRPr="002512F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F15ADF" w:rsidRDefault="00F53F8A" w:rsidP="00F15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F15ADF" w:rsidRDefault="00F53F8A" w:rsidP="00F15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2512F7" w:rsidRDefault="00F53F8A" w:rsidP="00771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F53F8A" w:rsidRPr="00D922C6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802F05" w:rsidRDefault="00F53F8A" w:rsidP="0049088E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+1</w:t>
            </w:r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 = 0.300 - </w:t>
            </w:r>
            <w:proofErr w:type="spellStart"/>
            <w:r w:rsidRPr="00802F05">
              <w:rPr>
                <w:rFonts w:ascii="Times New Roman" w:hAnsi="Times New Roman" w:cs="Times New Roman"/>
                <w:b/>
                <w:lang w:val="en-US"/>
              </w:rPr>
              <w:t>exp</w:t>
            </w:r>
            <w:proofErr w:type="spellEnd"/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[-0.540 </w:t>
            </w:r>
            <w:proofErr w:type="spellStart"/>
            <w:r w:rsidRPr="00802F05">
              <w:rPr>
                <w:rFonts w:ascii="Times New Roman" w:hAnsi="Times New Roman" w:cs="Times New Roman"/>
                <w:b/>
                <w:lang w:val="en-US"/>
              </w:rPr>
              <w:t>X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proofErr w:type="spellEnd"/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 - 1.71 - 0.64 Temp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r w:rsidRPr="00802F05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802F05" w:rsidRDefault="00F53F8A" w:rsidP="009232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16.6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802F05" w:rsidRDefault="00F53F8A" w:rsidP="007718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-21.2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802F05" w:rsidRDefault="00F53F8A" w:rsidP="009232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802F05" w:rsidRDefault="00F53F8A" w:rsidP="00F15A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802F05" w:rsidRDefault="00F53F8A" w:rsidP="00F15A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802F05" w:rsidRDefault="00F53F8A" w:rsidP="007718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0.19</w:t>
            </w:r>
          </w:p>
        </w:tc>
      </w:tr>
      <w:tr w:rsidR="00F53F8A" w:rsidRPr="00D922C6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2512F7" w:rsidRDefault="00F53F8A" w:rsidP="0049088E">
            <w:pPr>
              <w:pStyle w:val="Prrafodelista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2512F7">
              <w:rPr>
                <w:rFonts w:ascii="Times New Roman" w:hAnsi="Times New Roman" w:cs="Times New Roman"/>
                <w:lang w:val="en-US"/>
              </w:rPr>
              <w:t>R</w:t>
            </w:r>
            <w:r w:rsidRPr="002512F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t+1 </w:t>
            </w:r>
            <w:r w:rsidRPr="002512F7">
              <w:rPr>
                <w:rFonts w:ascii="Times New Roman" w:hAnsi="Times New Roman" w:cs="Times New Roman"/>
                <w:lang w:val="en-US"/>
              </w:rPr>
              <w:t>= 0.</w:t>
            </w:r>
            <w:r>
              <w:rPr>
                <w:rFonts w:ascii="Times New Roman" w:hAnsi="Times New Roman" w:cs="Times New Roman"/>
                <w:lang w:val="en-US"/>
              </w:rPr>
              <w:t>300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512F7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2512F7">
              <w:rPr>
                <w:rFonts w:ascii="Times New Roman" w:hAnsi="Times New Roman" w:cs="Times New Roman"/>
                <w:lang w:val="en-US"/>
              </w:rPr>
              <w:t>[-</w:t>
            </w:r>
            <w:r>
              <w:rPr>
                <w:rFonts w:ascii="Times New Roman" w:hAnsi="Times New Roman" w:cs="Times New Roman"/>
                <w:lang w:val="en-US"/>
              </w:rPr>
              <w:t>0.467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512F7">
              <w:rPr>
                <w:rFonts w:ascii="Times New Roman" w:hAnsi="Times New Roman" w:cs="Times New Roman"/>
                <w:lang w:val="en-US"/>
              </w:rPr>
              <w:t>X</w:t>
            </w:r>
            <w:r w:rsidRPr="002512F7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57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57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2512F7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+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27</w:t>
            </w:r>
            <w:r w:rsidRPr="002512F7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2512F7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  <w:r w:rsidRPr="002512F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2512F7" w:rsidRDefault="00F53F8A" w:rsidP="009232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8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2512F7" w:rsidRDefault="00F53F8A" w:rsidP="00771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7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2512F7" w:rsidRDefault="00F53F8A" w:rsidP="009232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F15ADF" w:rsidRDefault="00F53F8A" w:rsidP="00F15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F15ADF" w:rsidRDefault="00F53F8A" w:rsidP="00F15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2512F7" w:rsidRDefault="00F53F8A" w:rsidP="00771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F53F8A" w:rsidRPr="00D922C6" w:rsidTr="00F53F8A">
        <w:trPr>
          <w:trHeight w:val="246"/>
        </w:trPr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295D0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D922C6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D922C6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+1</w:t>
            </w:r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 = 0.216 + 0.244 Temp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BD59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5.9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BD59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-2.9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BD59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992A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992A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6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CC187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0.15</w:t>
            </w:r>
          </w:p>
        </w:tc>
      </w:tr>
      <w:tr w:rsidR="00F53F8A" w:rsidRPr="00BD59D7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D922C6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225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242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019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BD59D7" w:rsidRDefault="00F53F8A" w:rsidP="00BD59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BD59D7" w:rsidRDefault="00F53F8A" w:rsidP="00BD59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BD59D7" w:rsidRDefault="00F53F8A" w:rsidP="00BD59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992AF8" w:rsidRDefault="00F53F8A" w:rsidP="0099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992AF8" w:rsidRDefault="00F53F8A" w:rsidP="0099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BD59D7" w:rsidRDefault="00F53F8A" w:rsidP="00CC18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F53F8A" w:rsidRPr="0049088E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49088E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1</w:t>
            </w:r>
            <w:r>
              <w:rPr>
                <w:rFonts w:ascii="Times New Roman" w:hAnsi="Times New Roman" w:cs="Times New Roman"/>
                <w:lang w:val="en-US"/>
              </w:rPr>
              <w:t xml:space="preserve">64 -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[-0.276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X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- 5.48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5.01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CC1877" w:rsidRDefault="00F53F8A" w:rsidP="00BD59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CC1877" w:rsidRDefault="00F53F8A" w:rsidP="00BD59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BD59D7" w:rsidRDefault="00F53F8A" w:rsidP="00BD59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992AF8" w:rsidRDefault="00F53F8A" w:rsidP="0099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992AF8" w:rsidRDefault="00F53F8A" w:rsidP="0099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BD59D7" w:rsidRDefault="00F53F8A" w:rsidP="00CC18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F53F8A" w:rsidRPr="0049088E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BD59D7" w:rsidRDefault="00F53F8A" w:rsidP="0049088E">
            <w:pPr>
              <w:pStyle w:val="Prrafodelista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BD59D7">
              <w:rPr>
                <w:rFonts w:ascii="Times New Roman" w:hAnsi="Times New Roman" w:cs="Times New Roman"/>
                <w:lang w:val="en-US"/>
              </w:rPr>
              <w:t>R</w:t>
            </w:r>
            <w:r w:rsidRPr="00BD59D7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t+1 </w:t>
            </w:r>
            <w:r w:rsidRPr="00BD59D7">
              <w:rPr>
                <w:rFonts w:ascii="Times New Roman" w:hAnsi="Times New Roman" w:cs="Times New Roman"/>
                <w:lang w:val="en-US"/>
              </w:rPr>
              <w:t>= 0.</w:t>
            </w:r>
            <w:r>
              <w:rPr>
                <w:rFonts w:ascii="Times New Roman" w:hAnsi="Times New Roman" w:cs="Times New Roman"/>
                <w:lang w:val="en-US"/>
              </w:rPr>
              <w:t>163</w:t>
            </w:r>
            <w:r w:rsidRPr="00BD59D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BD59D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D59D7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BD59D7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0.314</w:t>
            </w:r>
            <w:r w:rsidRPr="00BD59D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D59D7">
              <w:rPr>
                <w:rFonts w:ascii="Times New Roman" w:hAnsi="Times New Roman" w:cs="Times New Roman"/>
                <w:lang w:val="en-US"/>
              </w:rPr>
              <w:t>X</w:t>
            </w:r>
            <w:r w:rsidRPr="00BD59D7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- 5.62 - 5.22 Temp</w:t>
            </w:r>
            <w:r w:rsidRPr="00BD59D7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 xml:space="preserve"> - 0.092 Temp</w:t>
            </w:r>
            <w:r w:rsidRPr="00BD59D7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  <w:r w:rsidRPr="00BD59D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CC1877" w:rsidRDefault="00F53F8A" w:rsidP="00BD59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CC1877" w:rsidRDefault="00F53F8A" w:rsidP="00BD59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BD59D7" w:rsidRDefault="00F53F8A" w:rsidP="00BD59D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992AF8" w:rsidRDefault="00F53F8A" w:rsidP="0099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992AF8" w:rsidRDefault="00F53F8A" w:rsidP="0099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BD59D7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F53F8A" w:rsidRPr="0049088E" w:rsidTr="00F53F8A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361B32" w:rsidRDefault="00F53F8A" w:rsidP="00295D0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61B32">
              <w:rPr>
                <w:rFonts w:ascii="Times New Roman" w:hAnsi="Times New Roman" w:cs="Times New Roman"/>
                <w:b/>
                <w:lang w:val="en-US"/>
              </w:rPr>
              <w:t>Belgium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and</w:t>
            </w:r>
            <w:r w:rsidRPr="00B933F3">
              <w:rPr>
                <w:rFonts w:ascii="Times New Roman" w:hAnsi="Times New Roman" w:cs="Times New Roman"/>
                <w:b/>
                <w:lang w:val="en-US"/>
              </w:rPr>
              <w:t xml:space="preserve"> Netherlan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49088E" w:rsidTr="00F53F8A">
        <w:trPr>
          <w:trHeight w:val="285"/>
        </w:trPr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50E6C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+1</w:t>
            </w:r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 = 0.196 + 0.149 Temp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50E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16.1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50E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-23.37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50E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E71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E71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50E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0.15</w:t>
            </w:r>
          </w:p>
        </w:tc>
      </w:tr>
      <w:tr w:rsidR="00F53F8A" w:rsidRPr="00322A92" w:rsidTr="00F53F8A">
        <w:trPr>
          <w:trHeight w:val="286"/>
        </w:trPr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650E6C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187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150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lang w:val="en-US"/>
              </w:rPr>
              <w:t>023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495C5B" w:rsidRDefault="00F53F8A" w:rsidP="00650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495C5B" w:rsidRDefault="00F53F8A" w:rsidP="00650E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4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495C5B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 w:rsidRPr="00495C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50E6C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50E6C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495C5B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F53F8A" w:rsidRPr="00D83B7B" w:rsidTr="00F53F8A">
        <w:trPr>
          <w:trHeight w:val="148"/>
        </w:trPr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650E6C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 xml:space="preserve">220 -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[-0.206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X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.06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50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0C2677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0C2677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0.6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495C5B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50E6C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50E6C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495C5B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F53F8A" w:rsidRPr="00D83B7B" w:rsidTr="00F53F8A">
        <w:trPr>
          <w:trHeight w:val="506"/>
        </w:trPr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D83B7B" w:rsidRDefault="00F53F8A" w:rsidP="00650E6C">
            <w:pPr>
              <w:pStyle w:val="Prrafodelista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US"/>
              </w:rPr>
            </w:pPr>
            <w:r w:rsidRPr="00D83B7B">
              <w:rPr>
                <w:rFonts w:ascii="Times New Roman" w:hAnsi="Times New Roman" w:cs="Times New Roman"/>
                <w:lang w:val="en-US"/>
              </w:rPr>
              <w:t>R</w:t>
            </w:r>
            <w:r w:rsidRPr="00D83B7B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t+1 </w:t>
            </w:r>
            <w:r w:rsidRPr="00D83B7B">
              <w:rPr>
                <w:rFonts w:ascii="Times New Roman" w:hAnsi="Times New Roman" w:cs="Times New Roman"/>
                <w:lang w:val="en-US"/>
              </w:rPr>
              <w:t>= 0.</w:t>
            </w:r>
            <w:r>
              <w:rPr>
                <w:rFonts w:ascii="Times New Roman" w:hAnsi="Times New Roman" w:cs="Times New Roman"/>
                <w:lang w:val="en-US"/>
              </w:rPr>
              <w:t>220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83B7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D83B7B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0.350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83B7B">
              <w:rPr>
                <w:rFonts w:ascii="Times New Roman" w:hAnsi="Times New Roman" w:cs="Times New Roman"/>
                <w:lang w:val="en-US"/>
              </w:rPr>
              <w:t>X</w:t>
            </w:r>
            <w:r w:rsidRPr="00D83B7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D83B7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.62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95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D83B7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83B7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  <w:r w:rsidRPr="00D83B7B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D83B7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  <w:r w:rsidRPr="00D83B7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D83B7B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D83B7B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19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D83B7B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650E6C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650E6C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D83B7B" w:rsidRDefault="00F53F8A" w:rsidP="00650E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F53F8A" w:rsidRPr="00D83B7B" w:rsidTr="00F53F8A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933F3" w:rsidRDefault="00F53F8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33F3">
              <w:rPr>
                <w:rFonts w:ascii="Times New Roman" w:hAnsi="Times New Roman" w:cs="Times New Roman"/>
                <w:b/>
                <w:lang w:val="en-US"/>
              </w:rPr>
              <w:t>Germ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D83B7B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E6B1D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+1</w:t>
            </w:r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 = 0.121 + 0.068 Temp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DD28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15.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A34AF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-21.22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DD28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E71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E71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0F6AF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</w:tr>
      <w:tr w:rsidR="00F53F8A" w:rsidRPr="000F6AF2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6E6B1D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116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069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lang w:val="en-US"/>
              </w:rPr>
              <w:t>012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0F6AF2" w:rsidRDefault="00F53F8A" w:rsidP="00DD28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0F6AF2" w:rsidRDefault="00F53F8A" w:rsidP="00A34A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2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DD285D" w:rsidRDefault="00F53F8A" w:rsidP="00DD285D">
            <w:pPr>
              <w:rPr>
                <w:rFonts w:ascii="Times New Roman" w:hAnsi="Times New Roman" w:cs="Times New Roman"/>
                <w:lang w:val="en-US"/>
              </w:rPr>
            </w:pPr>
            <w:r w:rsidRPr="00DD28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322A92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53F8A" w:rsidRPr="00911362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806A62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 xml:space="preserve">169 -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[-0.613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X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 2.08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26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0F6AF2" w:rsidRDefault="00F53F8A" w:rsidP="00DD28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0F6AF2" w:rsidRDefault="00F53F8A" w:rsidP="00A34A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6.1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DD285D" w:rsidRDefault="00F53F8A" w:rsidP="00DD285D">
            <w:pPr>
              <w:rPr>
                <w:rFonts w:ascii="Times New Roman" w:hAnsi="Times New Roman" w:cs="Times New Roman"/>
                <w:lang w:val="en-US"/>
              </w:rPr>
            </w:pPr>
            <w:r w:rsidRPr="00DD28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322A92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F53F8A" w:rsidRPr="00911362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6E6B1D" w:rsidRDefault="00F53F8A" w:rsidP="00806A62">
            <w:pPr>
              <w:pStyle w:val="Prrafodelista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US"/>
              </w:rPr>
            </w:pPr>
            <w:r w:rsidRPr="006E6B1D">
              <w:rPr>
                <w:rFonts w:ascii="Times New Roman" w:hAnsi="Times New Roman" w:cs="Times New Roman"/>
                <w:lang w:val="en-US"/>
              </w:rPr>
              <w:t>R</w:t>
            </w:r>
            <w:r w:rsidRPr="006E6B1D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t+1 </w:t>
            </w:r>
            <w:r w:rsidRPr="006E6B1D">
              <w:rPr>
                <w:rFonts w:ascii="Times New Roman" w:hAnsi="Times New Roman" w:cs="Times New Roman"/>
                <w:lang w:val="en-US"/>
              </w:rPr>
              <w:t>= 0.</w:t>
            </w:r>
            <w:r>
              <w:rPr>
                <w:rFonts w:ascii="Times New Roman" w:hAnsi="Times New Roman" w:cs="Times New Roman"/>
                <w:lang w:val="en-US"/>
              </w:rPr>
              <w:t>180</w:t>
            </w:r>
            <w:r w:rsidRPr="006E6B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E6B1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E6B1D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6E6B1D">
              <w:rPr>
                <w:rFonts w:ascii="Times New Roman" w:hAnsi="Times New Roman" w:cs="Times New Roman"/>
                <w:lang w:val="en-US"/>
              </w:rPr>
              <w:t>[-0.</w:t>
            </w:r>
            <w:r>
              <w:rPr>
                <w:rFonts w:ascii="Times New Roman" w:hAnsi="Times New Roman" w:cs="Times New Roman"/>
                <w:lang w:val="en-US"/>
              </w:rPr>
              <w:t>945</w:t>
            </w:r>
            <w:r w:rsidRPr="006E6B1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E6B1D">
              <w:rPr>
                <w:rFonts w:ascii="Times New Roman" w:hAnsi="Times New Roman" w:cs="Times New Roman"/>
                <w:lang w:val="en-US"/>
              </w:rPr>
              <w:t>X</w:t>
            </w:r>
            <w:r w:rsidRPr="006E6B1D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6E6B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E6B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.14</w:t>
            </w:r>
            <w:r w:rsidRPr="006E6B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E6B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1.73 </w:t>
            </w:r>
            <w:r w:rsidRPr="006E6B1D">
              <w:rPr>
                <w:rFonts w:ascii="Times New Roman" w:hAnsi="Times New Roman" w:cs="Times New Roman"/>
                <w:lang w:val="en-US"/>
              </w:rPr>
              <w:t>Temp</w:t>
            </w:r>
            <w:r w:rsidRPr="006E6B1D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6E6B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E6B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91</w:t>
            </w:r>
            <w:r w:rsidRPr="006E6B1D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6E6B1D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  <w:r w:rsidRPr="006E6B1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6E6B1D" w:rsidRDefault="00F53F8A" w:rsidP="00DD285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6E6B1D" w:rsidRDefault="00F53F8A" w:rsidP="00A34A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6.8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6E6B1D" w:rsidRDefault="00F53F8A" w:rsidP="00DD285D">
            <w:pPr>
              <w:rPr>
                <w:rFonts w:ascii="Times New Roman" w:hAnsi="Times New Roman" w:cs="Times New Roman"/>
                <w:lang w:val="en-US"/>
              </w:rPr>
            </w:pPr>
            <w:r w:rsidRPr="006E6B1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6E6B1D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F53F8A" w:rsidRPr="00911362" w:rsidTr="00F53F8A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85407D" w:rsidRDefault="00F53F8A" w:rsidP="0085407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45359E" w:rsidRDefault="00F53F8A" w:rsidP="0041299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45359E" w:rsidRDefault="00F53F8A" w:rsidP="0041299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45359E" w:rsidRDefault="00F53F8A" w:rsidP="0041299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45359E" w:rsidRDefault="00F53F8A" w:rsidP="0041299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45359E" w:rsidRDefault="00F53F8A" w:rsidP="0041299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45359E" w:rsidRDefault="00F53F8A" w:rsidP="0041299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53F8A" w:rsidRPr="00806A62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C674B4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+1</w:t>
            </w:r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 = 0.076 + 0.039 Temp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7F41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17.9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EB0B3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-26.8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9078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E71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6E71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41299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</w:tr>
      <w:tr w:rsidR="00F53F8A" w:rsidRPr="00322A92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C5703" w:rsidRDefault="00F53F8A" w:rsidP="00C674B4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C5703">
              <w:rPr>
                <w:rFonts w:ascii="Times New Roman" w:hAnsi="Times New Roman" w:cs="Times New Roman"/>
                <w:lang w:val="en-US"/>
              </w:rPr>
              <w:t>R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056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041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lang w:val="en-US"/>
              </w:rPr>
              <w:t>043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5C5703" w:rsidRDefault="00F53F8A" w:rsidP="00907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5C5703" w:rsidRDefault="00F53F8A" w:rsidP="00EB0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2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5C5703" w:rsidRDefault="00F53F8A" w:rsidP="00907867">
            <w:pPr>
              <w:rPr>
                <w:rFonts w:ascii="Times New Roman" w:hAnsi="Times New Roman" w:cs="Times New Roman"/>
                <w:lang w:val="en-US"/>
              </w:rPr>
            </w:pPr>
            <w:r w:rsidRPr="005C570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5C5703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53F8A" w:rsidRPr="005D62E1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C5703" w:rsidRDefault="00F53F8A" w:rsidP="005D62E1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US"/>
              </w:rPr>
            </w:pPr>
            <w:r w:rsidRPr="005C5703">
              <w:rPr>
                <w:rFonts w:ascii="Times New Roman" w:hAnsi="Times New Roman" w:cs="Times New Roman"/>
                <w:lang w:val="en-US"/>
              </w:rPr>
              <w:t>R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= 0.1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5703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5C5703">
              <w:rPr>
                <w:rFonts w:ascii="Times New Roman" w:hAnsi="Times New Roman" w:cs="Times New Roman"/>
                <w:lang w:val="en-US"/>
              </w:rPr>
              <w:t>[-</w:t>
            </w:r>
            <w:r>
              <w:rPr>
                <w:rFonts w:ascii="Times New Roman" w:hAnsi="Times New Roman" w:cs="Times New Roman"/>
                <w:lang w:val="en-US"/>
              </w:rPr>
              <w:t>0.786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5703">
              <w:rPr>
                <w:rFonts w:ascii="Times New Roman" w:hAnsi="Times New Roman" w:cs="Times New Roman"/>
                <w:lang w:val="en-US"/>
              </w:rPr>
              <w:t>X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81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83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C570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5D62E1" w:rsidRDefault="00F53F8A" w:rsidP="009078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5D62E1" w:rsidRDefault="00F53F8A" w:rsidP="00EB0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1.1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5C5703" w:rsidRDefault="00F53F8A" w:rsidP="00907867">
            <w:pPr>
              <w:rPr>
                <w:rFonts w:ascii="Times New Roman" w:hAnsi="Times New Roman" w:cs="Times New Roman"/>
                <w:lang w:val="en-US"/>
              </w:rPr>
            </w:pPr>
            <w:r w:rsidRPr="005C570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5C5703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53F8A" w:rsidRPr="005D62E1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5C5703" w:rsidRDefault="00F53F8A" w:rsidP="005D62E1">
            <w:pPr>
              <w:pStyle w:val="Prrafodelista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US"/>
              </w:rPr>
            </w:pPr>
            <w:r w:rsidRPr="005C5703">
              <w:rPr>
                <w:rFonts w:ascii="Times New Roman" w:hAnsi="Times New Roman" w:cs="Times New Roman"/>
                <w:lang w:val="en-US"/>
              </w:rPr>
              <w:t>R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t+1 </w:t>
            </w:r>
            <w:r w:rsidRPr="005C5703">
              <w:rPr>
                <w:rFonts w:ascii="Times New Roman" w:hAnsi="Times New Roman" w:cs="Times New Roman"/>
                <w:lang w:val="en-US"/>
              </w:rPr>
              <w:t>= 0.</w:t>
            </w:r>
            <w:r>
              <w:rPr>
                <w:rFonts w:ascii="Times New Roman" w:hAnsi="Times New Roman" w:cs="Times New Roman"/>
                <w:lang w:val="en-US"/>
              </w:rPr>
              <w:t>189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5703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5C5703">
              <w:rPr>
                <w:rFonts w:ascii="Times New Roman" w:hAnsi="Times New Roman" w:cs="Times New Roman"/>
                <w:lang w:val="en-US"/>
              </w:rPr>
              <w:t>[-0.</w:t>
            </w:r>
            <w:r>
              <w:rPr>
                <w:rFonts w:ascii="Times New Roman" w:hAnsi="Times New Roman" w:cs="Times New Roman"/>
                <w:lang w:val="en-US"/>
              </w:rPr>
              <w:t>330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5703">
              <w:rPr>
                <w:rFonts w:ascii="Times New Roman" w:hAnsi="Times New Roman" w:cs="Times New Roman"/>
                <w:lang w:val="en-US"/>
              </w:rPr>
              <w:t>X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69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 0.42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+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10</w:t>
            </w:r>
            <w:r w:rsidRPr="005C5703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C5703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  <w:r w:rsidRPr="005C570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5C5703" w:rsidRDefault="00F53F8A" w:rsidP="0090786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5C5703" w:rsidRDefault="00F53F8A" w:rsidP="00EB0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1.2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5C5703" w:rsidRDefault="00F53F8A" w:rsidP="00907867">
            <w:pPr>
              <w:rPr>
                <w:rFonts w:ascii="Times New Roman" w:hAnsi="Times New Roman" w:cs="Times New Roman"/>
                <w:lang w:val="en-US"/>
              </w:rPr>
            </w:pPr>
            <w:r w:rsidRPr="005C570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6E71CA" w:rsidRDefault="00F53F8A" w:rsidP="006E71CA">
            <w:pPr>
              <w:jc w:val="center"/>
              <w:rPr>
                <w:rFonts w:ascii="Times New Roman" w:hAnsi="Times New Roman" w:cs="Times New Roman"/>
              </w:rPr>
            </w:pPr>
            <w:r w:rsidRPr="006E71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5C5703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53F8A" w:rsidRPr="005D62E1" w:rsidTr="00F53F8A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026D86" w:rsidRDefault="00F53F8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6D86">
              <w:rPr>
                <w:rFonts w:ascii="Times New Roman" w:hAnsi="Times New Roman" w:cs="Times New Roman"/>
                <w:b/>
                <w:lang w:val="en-US"/>
              </w:rPr>
              <w:lastRenderedPageBreak/>
              <w:t>Ita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5D62E1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08329A">
            <w:pPr>
              <w:pStyle w:val="Prrafodelista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+1</w:t>
            </w:r>
            <w:r w:rsidRPr="00802F05">
              <w:rPr>
                <w:rFonts w:ascii="Times New Roman" w:hAnsi="Times New Roman" w:cs="Times New Roman"/>
                <w:b/>
                <w:lang w:val="en-US"/>
              </w:rPr>
              <w:t xml:space="preserve"> = 0.111 + 0.064 Temp</w:t>
            </w:r>
            <w:r w:rsidRPr="00802F0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B119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16.1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B119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-23.2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B119F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4A69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4A69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F05">
              <w:rPr>
                <w:rFonts w:ascii="Times New Roman" w:hAnsi="Times New Roman" w:cs="Times New Roman"/>
                <w:b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802F05" w:rsidRDefault="00F53F8A" w:rsidP="0041299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2F05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</w:tr>
      <w:tr w:rsidR="00F53F8A" w:rsidRPr="0008329A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D62E1" w:rsidRDefault="00F53F8A" w:rsidP="004D44EA">
            <w:pPr>
              <w:pStyle w:val="Prrafodelista"/>
              <w:numPr>
                <w:ilvl w:val="0"/>
                <w:numId w:val="11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D62E1">
              <w:rPr>
                <w:rFonts w:ascii="Times New Roman" w:hAnsi="Times New Roman" w:cs="Times New Roman"/>
                <w:lang w:val="en-US"/>
              </w:rPr>
              <w:t>R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082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068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 0</w:t>
            </w:r>
            <w:r w:rsidRPr="005D62E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63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08329A" w:rsidRDefault="00F53F8A" w:rsidP="00B119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08329A" w:rsidRDefault="00F53F8A" w:rsidP="00B119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0.9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5D62E1" w:rsidRDefault="00F53F8A" w:rsidP="00B119F5">
            <w:pPr>
              <w:rPr>
                <w:rFonts w:ascii="Times New Roman" w:hAnsi="Times New Roman" w:cs="Times New Roman"/>
                <w:lang w:val="en-US"/>
              </w:rPr>
            </w:pPr>
            <w:r w:rsidRPr="005D62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802F05" w:rsidRDefault="00F53F8A" w:rsidP="004A69AD">
            <w:pPr>
              <w:jc w:val="center"/>
              <w:rPr>
                <w:rFonts w:ascii="Times New Roman" w:hAnsi="Times New Roman" w:cs="Times New Roman"/>
              </w:rPr>
            </w:pPr>
            <w:r w:rsidRPr="00802F05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802F05" w:rsidRDefault="00F53F8A" w:rsidP="004A69AD">
            <w:pPr>
              <w:jc w:val="center"/>
              <w:rPr>
                <w:rFonts w:ascii="Times New Roman" w:hAnsi="Times New Roman" w:cs="Times New Roman"/>
              </w:rPr>
            </w:pPr>
            <w:r w:rsidRPr="00802F0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5D62E1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F53F8A" w:rsidRPr="004D44EA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D62E1" w:rsidRDefault="00F53F8A" w:rsidP="004D44EA">
            <w:pPr>
              <w:pStyle w:val="Prrafodelista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US"/>
              </w:rPr>
            </w:pPr>
            <w:r w:rsidRPr="005D62E1">
              <w:rPr>
                <w:rFonts w:ascii="Times New Roman" w:hAnsi="Times New Roman" w:cs="Times New Roman"/>
                <w:lang w:val="en-US"/>
              </w:rPr>
              <w:t>R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220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62E1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5D62E1">
              <w:rPr>
                <w:rFonts w:ascii="Times New Roman" w:hAnsi="Times New Roman" w:cs="Times New Roman"/>
                <w:lang w:val="en-US"/>
              </w:rPr>
              <w:t>[-0.</w:t>
            </w:r>
            <w:r>
              <w:rPr>
                <w:rFonts w:ascii="Times New Roman" w:hAnsi="Times New Roman" w:cs="Times New Roman"/>
                <w:lang w:val="en-US"/>
              </w:rPr>
              <w:t>294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62E1">
              <w:rPr>
                <w:rFonts w:ascii="Times New Roman" w:hAnsi="Times New Roman" w:cs="Times New Roman"/>
                <w:lang w:val="en-US"/>
              </w:rPr>
              <w:t>X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69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606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D62E1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08329A" w:rsidRDefault="00F53F8A" w:rsidP="00B119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08329A" w:rsidRDefault="00F53F8A" w:rsidP="00B119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0.7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5D62E1" w:rsidRDefault="00F53F8A" w:rsidP="00B119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802F05" w:rsidRDefault="00F53F8A" w:rsidP="004A69AD">
            <w:pPr>
              <w:jc w:val="center"/>
              <w:rPr>
                <w:rFonts w:ascii="Times New Roman" w:hAnsi="Times New Roman" w:cs="Times New Roman"/>
              </w:rPr>
            </w:pPr>
            <w:r w:rsidRPr="00802F05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802F05" w:rsidRDefault="00F53F8A" w:rsidP="004A69AD">
            <w:pPr>
              <w:jc w:val="center"/>
              <w:rPr>
                <w:rFonts w:ascii="Times New Roman" w:hAnsi="Times New Roman" w:cs="Times New Roman"/>
              </w:rPr>
            </w:pPr>
            <w:r w:rsidRPr="00802F0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5D62E1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F53F8A" w:rsidRPr="004D44EA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5D62E1" w:rsidRDefault="00F53F8A" w:rsidP="00521DD6">
            <w:pPr>
              <w:pStyle w:val="Prrafodelista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US"/>
              </w:rPr>
            </w:pPr>
            <w:r w:rsidRPr="005D62E1">
              <w:rPr>
                <w:rFonts w:ascii="Times New Roman" w:hAnsi="Times New Roman" w:cs="Times New Roman"/>
                <w:lang w:val="en-US"/>
              </w:rPr>
              <w:t>R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t+1 </w:t>
            </w:r>
            <w:r w:rsidRPr="005D62E1">
              <w:rPr>
                <w:rFonts w:ascii="Times New Roman" w:hAnsi="Times New Roman" w:cs="Times New Roman"/>
                <w:lang w:val="en-US"/>
              </w:rPr>
              <w:t>= 0.2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62E1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5D62E1">
              <w:rPr>
                <w:rFonts w:ascii="Times New Roman" w:hAnsi="Times New Roman" w:cs="Times New Roman"/>
                <w:lang w:val="en-US"/>
              </w:rPr>
              <w:t>[-0.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9 </w:t>
            </w:r>
            <w:proofErr w:type="spellStart"/>
            <w:r w:rsidRPr="005D62E1">
              <w:rPr>
                <w:rFonts w:ascii="Times New Roman" w:hAnsi="Times New Roman" w:cs="Times New Roman"/>
                <w:lang w:val="en-US"/>
              </w:rPr>
              <w:t>X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72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523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+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240</w:t>
            </w:r>
            <w:r w:rsidRPr="005D62E1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D62E1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  <w:r w:rsidRPr="005D62E1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5D62E1" w:rsidRDefault="00F53F8A" w:rsidP="00B119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5D62E1" w:rsidRDefault="00F53F8A" w:rsidP="00FC02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.9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5D62E1" w:rsidRDefault="00F53F8A" w:rsidP="00B119F5">
            <w:pPr>
              <w:rPr>
                <w:rFonts w:ascii="Times New Roman" w:hAnsi="Times New Roman" w:cs="Times New Roman"/>
                <w:lang w:val="en-US"/>
              </w:rPr>
            </w:pPr>
            <w:r w:rsidRPr="005D62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802F05" w:rsidRDefault="00F53F8A" w:rsidP="004A69AD">
            <w:pPr>
              <w:jc w:val="center"/>
              <w:rPr>
                <w:rFonts w:ascii="Times New Roman" w:hAnsi="Times New Roman" w:cs="Times New Roman"/>
              </w:rPr>
            </w:pPr>
            <w:r w:rsidRPr="00802F05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802F05" w:rsidRDefault="00F53F8A" w:rsidP="004A69AD">
            <w:pPr>
              <w:jc w:val="center"/>
              <w:rPr>
                <w:rFonts w:ascii="Times New Roman" w:hAnsi="Times New Roman" w:cs="Times New Roman"/>
              </w:rPr>
            </w:pPr>
            <w:r w:rsidRPr="00802F0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5D62E1" w:rsidRDefault="00F53F8A" w:rsidP="00412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F53F8A" w:rsidRPr="00714DE7" w:rsidTr="00F53F8A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574B9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Population model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574B93">
              <w:rPr>
                <w:rFonts w:ascii="Times New Roman" w:hAnsi="Times New Roman" w:cs="Times New Roman"/>
                <w:b/>
                <w:lang w:val="en-US"/>
              </w:rPr>
              <w:t>(period 800-1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574B93">
              <w:rPr>
                <w:rFonts w:ascii="Times New Roman" w:hAnsi="Times New Roman" w:cs="Times New Roman"/>
                <w:b/>
                <w:lang w:val="en-US"/>
              </w:rPr>
              <w:t>5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Log-likelihoo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E10C47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∆B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E10C47">
            <w:pPr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</w:pPr>
            <w:proofErr w:type="spellStart"/>
            <w:r w:rsidRPr="00BE7595">
              <w:rPr>
                <w:rFonts w:ascii="Times New Roman" w:hAnsi="Times New Roman" w:cs="Times New Roman"/>
                <w:b/>
                <w:i/>
                <w:lang w:val="en-US"/>
              </w:rPr>
              <w:t>w</w:t>
            </w:r>
            <w:r w:rsidRPr="00BE7595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53F8A" w:rsidRPr="00BE7595" w:rsidRDefault="00F53F8A" w:rsidP="00E10C47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BE759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F53F8A" w:rsidRPr="00714DE7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39184F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9184F">
              <w:rPr>
                <w:rFonts w:ascii="Times New Roman" w:hAnsi="Times New Roman" w:cs="Times New Roman"/>
                <w:b/>
                <w:lang w:val="en-US"/>
              </w:rPr>
              <w:t>Europ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A1779D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064F10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322A92" w:rsidRDefault="00F53F8A" w:rsidP="007B3C4C">
            <w:pPr>
              <w:pStyle w:val="Prrafodelista"/>
              <w:numPr>
                <w:ilvl w:val="0"/>
                <w:numId w:val="20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322A92">
              <w:rPr>
                <w:rFonts w:ascii="Times New Roman" w:hAnsi="Times New Roman" w:cs="Times New Roman"/>
                <w:lang w:val="en-US"/>
              </w:rPr>
              <w:t>R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= 0.2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299 Temp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8D0B51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8D0B51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6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322A9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322A92" w:rsidRDefault="00F53F8A" w:rsidP="007B3C4C">
            <w:pPr>
              <w:pStyle w:val="Prrafodelista"/>
              <w:numPr>
                <w:ilvl w:val="0"/>
                <w:numId w:val="20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322A92">
              <w:rPr>
                <w:rFonts w:ascii="Times New Roman" w:hAnsi="Times New Roman" w:cs="Times New Roman"/>
                <w:lang w:val="en-US"/>
              </w:rPr>
              <w:t>R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= 0.2</w:t>
            </w:r>
            <w:r>
              <w:rPr>
                <w:rFonts w:ascii="Times New Roman" w:hAnsi="Times New Roman" w:cs="Times New Roman"/>
                <w:lang w:val="en-US"/>
              </w:rPr>
              <w:t>72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+ 0.2</w:t>
            </w:r>
            <w:r>
              <w:rPr>
                <w:rFonts w:ascii="Times New Roman" w:hAnsi="Times New Roman" w:cs="Times New Roman"/>
                <w:lang w:val="en-US"/>
              </w:rPr>
              <w:t>69 Temp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+ 0.1</w:t>
            </w:r>
            <w:r>
              <w:rPr>
                <w:rFonts w:ascii="Times New Roman" w:hAnsi="Times New Roman" w:cs="Times New Roman"/>
                <w:lang w:val="en-US"/>
              </w:rPr>
              <w:t>42 Temp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8D0B51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8D0B51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8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322A9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F53F8A" w:rsidRPr="007B3C4C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322A92" w:rsidRDefault="00F53F8A" w:rsidP="007B3C4C">
            <w:pPr>
              <w:pStyle w:val="Prrafodelista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en-US"/>
              </w:rPr>
            </w:pPr>
            <w:r w:rsidRPr="00322A92">
              <w:rPr>
                <w:rFonts w:ascii="Times New Roman" w:hAnsi="Times New Roman" w:cs="Times New Roman"/>
                <w:lang w:val="en-US"/>
              </w:rPr>
              <w:t>R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>
              <w:rPr>
                <w:rFonts w:ascii="Times New Roman" w:hAnsi="Times New Roman" w:cs="Times New Roman"/>
                <w:lang w:val="en-US"/>
              </w:rPr>
              <w:t xml:space="preserve"> = 0.150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22A92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322A92">
              <w:rPr>
                <w:rFonts w:ascii="Times New Roman" w:hAnsi="Times New Roman" w:cs="Times New Roman"/>
                <w:lang w:val="en-US"/>
              </w:rPr>
              <w:t>[-0.</w:t>
            </w:r>
            <w:r>
              <w:rPr>
                <w:rFonts w:ascii="Times New Roman" w:hAnsi="Times New Roman" w:cs="Times New Roman"/>
                <w:lang w:val="en-US"/>
              </w:rPr>
              <w:t>919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22A92">
              <w:rPr>
                <w:rFonts w:ascii="Times New Roman" w:hAnsi="Times New Roman" w:cs="Times New Roman"/>
                <w:lang w:val="en-US"/>
              </w:rPr>
              <w:t>X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2.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6.08</w:t>
            </w:r>
            <w:r w:rsidRPr="00322A92">
              <w:rPr>
                <w:rFonts w:ascii="Times New Roman" w:hAnsi="Times New Roman" w:cs="Times New Roman"/>
                <w:lang w:val="en-US"/>
              </w:rPr>
              <w:t xml:space="preserve"> Temp1</w:t>
            </w:r>
            <w:r w:rsidRPr="00322A92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322A9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3672BC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3672BC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7.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7.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F53F8A" w:rsidRPr="007B3C4C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2A38FD" w:rsidRDefault="00F53F8A" w:rsidP="007B3C4C">
            <w:pPr>
              <w:pStyle w:val="Prrafodelista"/>
              <w:numPr>
                <w:ilvl w:val="0"/>
                <w:numId w:val="20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2A38FD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2A38F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t+1 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>= 0.1</w:t>
            </w:r>
            <w:r>
              <w:rPr>
                <w:rFonts w:ascii="Times New Roman" w:hAnsi="Times New Roman" w:cs="Times New Roman"/>
                <w:b/>
                <w:lang w:val="en-US"/>
              </w:rPr>
              <w:t>13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2A38FD">
              <w:rPr>
                <w:rFonts w:ascii="Times New Roman" w:hAnsi="Times New Roman" w:cs="Times New Roman"/>
                <w:b/>
                <w:lang w:val="en-US"/>
              </w:rPr>
              <w:t>exp</w:t>
            </w:r>
            <w:proofErr w:type="spellEnd"/>
            <w:r w:rsidRPr="002A38FD">
              <w:rPr>
                <w:rFonts w:ascii="Times New Roman" w:hAnsi="Times New Roman" w:cs="Times New Roman"/>
                <w:b/>
                <w:lang w:val="en-US"/>
              </w:rPr>
              <w:t>[-</w:t>
            </w:r>
            <w:r>
              <w:rPr>
                <w:rFonts w:ascii="Times New Roman" w:hAnsi="Times New Roman" w:cs="Times New Roman"/>
                <w:b/>
                <w:lang w:val="en-US"/>
              </w:rPr>
              <w:t>3.26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2A38FD">
              <w:rPr>
                <w:rFonts w:ascii="Times New Roman" w:hAnsi="Times New Roman" w:cs="Times New Roman"/>
                <w:b/>
                <w:lang w:val="en-US"/>
              </w:rPr>
              <w:t>X</w:t>
            </w:r>
            <w:r w:rsidRPr="002A38F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proofErr w:type="spellEnd"/>
            <w:r w:rsidRPr="002A38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6.40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17.24 Temp</w:t>
            </w:r>
            <w:r w:rsidRPr="002A38F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7.83 Temp</w:t>
            </w:r>
            <w:r w:rsidRPr="002A38F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-50</w:t>
            </w:r>
            <w:r w:rsidRPr="002A38F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2A38FD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5.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2A38FD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34.7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2A38FD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2E10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2E10">
              <w:rPr>
                <w:rFonts w:ascii="Times New Roman" w:hAnsi="Times New Roman" w:cs="Times New Roman"/>
                <w:b/>
              </w:rPr>
              <w:t>0.9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2A38FD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77</w:t>
            </w:r>
          </w:p>
        </w:tc>
      </w:tr>
      <w:tr w:rsidR="00F53F8A" w:rsidRPr="007B3C4C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092331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2331">
              <w:rPr>
                <w:rFonts w:ascii="Times New Roman" w:hAnsi="Times New Roman" w:cs="Times New Roman"/>
                <w:b/>
                <w:lang w:val="en-US"/>
              </w:rPr>
              <w:t>British Island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7B3C4C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52503B" w:rsidRDefault="00F53F8A" w:rsidP="002170B4">
            <w:pPr>
              <w:pStyle w:val="Prrafodelista"/>
              <w:numPr>
                <w:ilvl w:val="0"/>
                <w:numId w:val="21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2</w:t>
            </w:r>
            <w:r>
              <w:rPr>
                <w:rFonts w:ascii="Times New Roman" w:hAnsi="Times New Roman" w:cs="Times New Roman"/>
                <w:lang w:val="en-US"/>
              </w:rPr>
              <w:t>98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76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7B3C4C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7B3C4C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0.0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DA296C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DA296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32.8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7B3C4C" w:rsidRDefault="00F53F8A" w:rsidP="00682E10">
            <w:pPr>
              <w:rPr>
                <w:rFonts w:ascii="Times New Roman" w:hAnsi="Times New Roman" w:cs="Times New Roman"/>
                <w:lang w:val="en-US"/>
              </w:rPr>
            </w:pPr>
            <w:r w:rsidRPr="007B3C4C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322A92" w:rsidRDefault="00F53F8A" w:rsidP="007D13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2170B4">
            <w:pPr>
              <w:pStyle w:val="Prrafodelista"/>
              <w:numPr>
                <w:ilvl w:val="0"/>
                <w:numId w:val="21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376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29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22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DA296C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DA296C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2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DA296C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DA296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32.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DA296C" w:rsidRDefault="00F53F8A" w:rsidP="00682E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322A92" w:rsidRDefault="00F53F8A" w:rsidP="007D13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F53F8A" w:rsidRPr="002170B4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7D138E">
            <w:pPr>
              <w:pStyle w:val="Prrafodelista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1</w:t>
            </w:r>
            <w:r>
              <w:rPr>
                <w:rFonts w:ascii="Times New Roman" w:hAnsi="Times New Roman" w:cs="Times New Roman"/>
                <w:lang w:val="en-US"/>
              </w:rPr>
              <w:t xml:space="preserve">98 -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52503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48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X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5.57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.85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250B0E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250B0E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1.8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DA296C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DA296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3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250B0E" w:rsidRDefault="00F53F8A" w:rsidP="00682E10">
            <w:pPr>
              <w:rPr>
                <w:rFonts w:ascii="Times New Roman" w:hAnsi="Times New Roman" w:cs="Times New Roman"/>
                <w:lang w:val="en-US"/>
              </w:rPr>
            </w:pPr>
            <w:r w:rsidRPr="00250B0E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322A92" w:rsidRDefault="00F53F8A" w:rsidP="007D13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F53F8A" w:rsidRPr="002170B4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D331E0" w:rsidRDefault="00F53F8A" w:rsidP="007D138E">
            <w:pPr>
              <w:pStyle w:val="Prrafodelista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D331E0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D331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t+1 </w:t>
            </w:r>
            <w:r w:rsidRPr="00D331E0">
              <w:rPr>
                <w:rFonts w:ascii="Times New Roman" w:hAnsi="Times New Roman" w:cs="Times New Roman"/>
                <w:b/>
                <w:lang w:val="en-US"/>
              </w:rPr>
              <w:t>= 0.</w:t>
            </w:r>
            <w:r>
              <w:rPr>
                <w:rFonts w:ascii="Times New Roman" w:hAnsi="Times New Roman" w:cs="Times New Roman"/>
                <w:b/>
                <w:lang w:val="en-US"/>
              </w:rPr>
              <w:t>170</w:t>
            </w:r>
            <w:r w:rsidRPr="00D331E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D331E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D331E0">
              <w:rPr>
                <w:rFonts w:ascii="Times New Roman" w:hAnsi="Times New Roman" w:cs="Times New Roman"/>
                <w:b/>
                <w:lang w:val="en-US"/>
              </w:rPr>
              <w:t>exp</w:t>
            </w:r>
            <w:proofErr w:type="spellEnd"/>
            <w:r w:rsidRPr="00D331E0">
              <w:rPr>
                <w:rFonts w:ascii="Times New Roman" w:hAnsi="Times New Roman" w:cs="Times New Roman"/>
                <w:b/>
                <w:lang w:val="en-US"/>
              </w:rPr>
              <w:t>[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D331E0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072</w:t>
            </w:r>
            <w:r w:rsidRPr="00D331E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D331E0">
              <w:rPr>
                <w:rFonts w:ascii="Times New Roman" w:hAnsi="Times New Roman" w:cs="Times New Roman"/>
                <w:b/>
                <w:lang w:val="en-US"/>
              </w:rPr>
              <w:t>X</w:t>
            </w:r>
            <w:r w:rsidRPr="00D331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- 15.66 - 12.50 Temp</w:t>
            </w:r>
            <w:r w:rsidRPr="00D331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- 6.95 Temp</w:t>
            </w:r>
            <w:r w:rsidRPr="00D331E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-50</w:t>
            </w:r>
            <w:r w:rsidRPr="00D331E0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250B0E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3.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250B0E" w:rsidRDefault="00F53F8A" w:rsidP="007D1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50B0E">
              <w:rPr>
                <w:rFonts w:ascii="Times New Roman" w:hAnsi="Times New Roman" w:cs="Times New Roman"/>
                <w:b/>
                <w:lang w:val="en-US"/>
              </w:rPr>
              <w:t>-5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250B0E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250B0E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D331E0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2E10"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2170B4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D331E0" w:rsidRDefault="00F53F8A" w:rsidP="007D1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331E0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95</w:t>
            </w:r>
          </w:p>
        </w:tc>
      </w:tr>
      <w:tr w:rsidR="00F53F8A" w:rsidRPr="007D138E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092331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2331">
              <w:rPr>
                <w:rFonts w:ascii="Times New Roman" w:hAnsi="Times New Roman" w:cs="Times New Roman"/>
                <w:b/>
                <w:lang w:val="en-US"/>
              </w:rPr>
              <w:t>Scandinavian Reg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7D138E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52503B" w:rsidRDefault="00F53F8A" w:rsidP="000110FC">
            <w:pPr>
              <w:pStyle w:val="Prrafodelista"/>
              <w:numPr>
                <w:ilvl w:val="0"/>
                <w:numId w:val="22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2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68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7D138E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5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7D138E" w:rsidRDefault="00F53F8A" w:rsidP="003358F7">
            <w:pPr>
              <w:rPr>
                <w:rFonts w:ascii="Times New Roman" w:hAnsi="Times New Roman" w:cs="Times New Roman"/>
                <w:lang w:val="en-US"/>
              </w:rPr>
            </w:pPr>
            <w:r w:rsidRPr="007D138E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7D138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923285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9232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923285" w:rsidRDefault="00F53F8A" w:rsidP="003358F7">
            <w:pPr>
              <w:rPr>
                <w:rFonts w:ascii="Times New Roman" w:hAnsi="Times New Roman" w:cs="Times New Roman"/>
                <w:lang w:val="en-US"/>
              </w:rPr>
            </w:pPr>
            <w:r w:rsidRPr="0092328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0110FC">
            <w:pPr>
              <w:pStyle w:val="Prrafodelista"/>
              <w:numPr>
                <w:ilvl w:val="0"/>
                <w:numId w:val="22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295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42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138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923285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923285" w:rsidRDefault="00F53F8A" w:rsidP="00335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8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923285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92328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923285" w:rsidRDefault="00F53F8A" w:rsidP="003358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F53F8A" w:rsidRPr="000110FC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3358F7">
            <w:pPr>
              <w:pStyle w:val="Prrafodelista"/>
              <w:numPr>
                <w:ilvl w:val="0"/>
                <w:numId w:val="22"/>
              </w:numPr>
              <w:rPr>
                <w:rFonts w:ascii="Times New Roman" w:hAnsi="Times New Roman" w:cs="Times New Roman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1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52503B">
              <w:rPr>
                <w:rFonts w:ascii="Times New Roman" w:hAnsi="Times New Roman" w:cs="Times New Roman"/>
                <w:lang w:val="en-US"/>
              </w:rPr>
              <w:t>[-0.</w:t>
            </w:r>
            <w:r>
              <w:rPr>
                <w:rFonts w:ascii="Times New Roman" w:hAnsi="Times New Roman" w:cs="Times New Roman"/>
                <w:lang w:val="en-US"/>
              </w:rPr>
              <w:t>605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X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.70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.55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AE0F3E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AE0F3E" w:rsidRDefault="00F53F8A" w:rsidP="003358F7">
            <w:pPr>
              <w:rPr>
                <w:rFonts w:ascii="Times New Roman" w:hAnsi="Times New Roman" w:cs="Times New Roman"/>
                <w:lang w:val="en-US"/>
              </w:rPr>
            </w:pPr>
            <w:r w:rsidRPr="00AE0F3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4.9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923285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92328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</w:rPr>
            </w:pPr>
            <w:r w:rsidRPr="00682E1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923285" w:rsidRDefault="00F53F8A" w:rsidP="003358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F53F8A" w:rsidRPr="003358F7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BD59D7" w:rsidRDefault="00F53F8A" w:rsidP="003358F7">
            <w:pPr>
              <w:pStyle w:val="Prrafodelista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BD59D7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BD59D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t+1 </w:t>
            </w:r>
            <w:r>
              <w:rPr>
                <w:rFonts w:ascii="Times New Roman" w:hAnsi="Times New Roman" w:cs="Times New Roman"/>
                <w:b/>
                <w:lang w:val="en-US"/>
              </w:rPr>
              <w:t>= 0.117</w:t>
            </w:r>
            <w:r w:rsidRPr="00BD59D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BD59D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BD59D7">
              <w:rPr>
                <w:rFonts w:ascii="Times New Roman" w:hAnsi="Times New Roman" w:cs="Times New Roman"/>
                <w:b/>
                <w:lang w:val="en-US"/>
              </w:rPr>
              <w:t>exp</w:t>
            </w:r>
            <w:proofErr w:type="spellEnd"/>
            <w:r w:rsidRPr="00BD59D7">
              <w:rPr>
                <w:rFonts w:ascii="Times New Roman" w:hAnsi="Times New Roman" w:cs="Times New Roman"/>
                <w:b/>
                <w:lang w:val="en-US"/>
              </w:rPr>
              <w:t>[-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BD59D7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7</w:t>
            </w:r>
            <w:r w:rsidRPr="00BD59D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BD59D7">
              <w:rPr>
                <w:rFonts w:ascii="Times New Roman" w:hAnsi="Times New Roman" w:cs="Times New Roman"/>
                <w:b/>
                <w:lang w:val="en-US"/>
              </w:rPr>
              <w:t>X</w:t>
            </w:r>
            <w:r w:rsidRPr="00BD59D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- 9.34 - 7.78 Temp</w:t>
            </w:r>
            <w:r w:rsidRPr="00BD59D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- 3.74 Temp</w:t>
            </w:r>
            <w:r w:rsidRPr="00BD59D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-50</w:t>
            </w:r>
            <w:r w:rsidRPr="00BD59D7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AE0F3E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3.6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AE0F3E" w:rsidRDefault="00F53F8A" w:rsidP="003358F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E0F3E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30.6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BD59D7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2E10">
              <w:rPr>
                <w:rFonts w:ascii="Times New Roman" w:hAnsi="Times New Roman" w:cs="Times New Roman"/>
                <w:b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682E10" w:rsidRDefault="00F53F8A" w:rsidP="00682E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2E10">
              <w:rPr>
                <w:rFonts w:ascii="Times New Roman" w:hAnsi="Times New Roman" w:cs="Times New Roman"/>
                <w:b/>
              </w:rPr>
              <w:t>0.7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BD59D7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59D7">
              <w:rPr>
                <w:rFonts w:ascii="Times New Roman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lang w:val="en-US"/>
              </w:rPr>
              <w:t>73</w:t>
            </w:r>
          </w:p>
        </w:tc>
      </w:tr>
      <w:tr w:rsidR="00F53F8A" w:rsidRPr="003358F7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BE7595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E7595">
              <w:rPr>
                <w:rFonts w:ascii="Times New Roman" w:hAnsi="Times New Roman" w:cs="Times New Roman"/>
                <w:b/>
                <w:lang w:val="en-US"/>
              </w:rPr>
              <w:t>Franc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3358F7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A21CB" w:rsidRDefault="00F53F8A" w:rsidP="004A5269">
            <w:pPr>
              <w:pStyle w:val="Prrafodelista"/>
              <w:numPr>
                <w:ilvl w:val="0"/>
                <w:numId w:val="23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8A21CB">
              <w:rPr>
                <w:rFonts w:ascii="Times New Roman" w:hAnsi="Times New Roman" w:cs="Times New Roman"/>
                <w:lang w:val="en-US"/>
              </w:rPr>
              <w:t>R</w:t>
            </w:r>
            <w:r w:rsidRPr="008A21C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8A21C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263</w:t>
            </w:r>
            <w:r w:rsidRPr="008A21C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447 Temp</w:t>
            </w:r>
            <w:r w:rsidRPr="008A21C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231448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231448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4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BD59D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BD59D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BD59D7" w:rsidRDefault="00F53F8A" w:rsidP="00930EFB">
            <w:pPr>
              <w:rPr>
                <w:rFonts w:ascii="Times New Roman" w:hAnsi="Times New Roman" w:cs="Times New Roman"/>
                <w:lang w:val="en-US"/>
              </w:rPr>
            </w:pPr>
            <w:r w:rsidRPr="00BD59D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4A5269">
            <w:pPr>
              <w:pStyle w:val="Prrafodelista"/>
              <w:numPr>
                <w:ilvl w:val="0"/>
                <w:numId w:val="23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384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89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18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BD59D7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BD59D7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0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BD59D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BD59D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BD59D7" w:rsidRDefault="00F53F8A" w:rsidP="00930EFB">
            <w:pPr>
              <w:rPr>
                <w:rFonts w:ascii="Times New Roman" w:hAnsi="Times New Roman" w:cs="Times New Roman"/>
                <w:lang w:val="en-US"/>
              </w:rPr>
            </w:pPr>
            <w:r w:rsidRPr="00BD59D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F53F8A" w:rsidRPr="004A5269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4A5269">
            <w:pPr>
              <w:pStyle w:val="Prrafodelista"/>
              <w:numPr>
                <w:ilvl w:val="0"/>
                <w:numId w:val="23"/>
              </w:numPr>
              <w:rPr>
                <w:rFonts w:ascii="Times New Roman" w:hAnsi="Times New Roman" w:cs="Times New Roman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1</w:t>
            </w:r>
            <w:r>
              <w:rPr>
                <w:rFonts w:ascii="Times New Roman" w:hAnsi="Times New Roman" w:cs="Times New Roman"/>
                <w:lang w:val="en-US"/>
              </w:rPr>
              <w:t xml:space="preserve">12 -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[4.95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X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5.49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856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CC187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CC187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7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BD59D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BD59D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BD59D7" w:rsidRDefault="00F53F8A" w:rsidP="00930EFB">
            <w:pPr>
              <w:rPr>
                <w:rFonts w:ascii="Times New Roman" w:hAnsi="Times New Roman" w:cs="Times New Roman"/>
                <w:lang w:val="en-US"/>
              </w:rPr>
            </w:pPr>
            <w:r w:rsidRPr="00BD59D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F53F8A" w:rsidRPr="004A5269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930EFB" w:rsidRDefault="00F53F8A" w:rsidP="004A5269">
            <w:pPr>
              <w:pStyle w:val="Prrafodelista"/>
              <w:numPr>
                <w:ilvl w:val="0"/>
                <w:numId w:val="23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930EFB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930EF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t+1 </w:t>
            </w:r>
            <w:r w:rsidRPr="00930EFB">
              <w:rPr>
                <w:rFonts w:ascii="Times New Roman" w:hAnsi="Times New Roman" w:cs="Times New Roman"/>
                <w:b/>
                <w:lang w:val="en-US"/>
              </w:rPr>
              <w:t xml:space="preserve">= 0.160 - </w:t>
            </w:r>
            <w:proofErr w:type="spellStart"/>
            <w:r w:rsidRPr="00930EFB">
              <w:rPr>
                <w:rFonts w:ascii="Times New Roman" w:hAnsi="Times New Roman" w:cs="Times New Roman"/>
                <w:b/>
                <w:lang w:val="en-US"/>
              </w:rPr>
              <w:t>exp</w:t>
            </w:r>
            <w:proofErr w:type="spellEnd"/>
            <w:r w:rsidRPr="00930EFB">
              <w:rPr>
                <w:rFonts w:ascii="Times New Roman" w:hAnsi="Times New Roman" w:cs="Times New Roman"/>
                <w:b/>
                <w:lang w:val="en-US"/>
              </w:rPr>
              <w:t xml:space="preserve">[0.966 </w:t>
            </w:r>
            <w:proofErr w:type="spellStart"/>
            <w:r w:rsidRPr="00930EFB">
              <w:rPr>
                <w:rFonts w:ascii="Times New Roman" w:hAnsi="Times New Roman" w:cs="Times New Roman"/>
                <w:b/>
                <w:lang w:val="en-US"/>
              </w:rPr>
              <w:t>X</w:t>
            </w:r>
            <w:r w:rsidRPr="00930EF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proofErr w:type="spellEnd"/>
            <w:r w:rsidRPr="00930EFB">
              <w:rPr>
                <w:rFonts w:ascii="Times New Roman" w:hAnsi="Times New Roman" w:cs="Times New Roman"/>
                <w:b/>
                <w:lang w:val="en-US"/>
              </w:rPr>
              <w:t xml:space="preserve"> - 6.82 – 2.22 Temp</w:t>
            </w:r>
            <w:r w:rsidRPr="00930EF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r w:rsidRPr="00930EFB">
              <w:rPr>
                <w:rFonts w:ascii="Times New Roman" w:hAnsi="Times New Roman" w:cs="Times New Roman"/>
                <w:b/>
                <w:lang w:val="en-US"/>
              </w:rPr>
              <w:t xml:space="preserve"> - 2.27 Temp</w:t>
            </w:r>
            <w:r w:rsidRPr="00930EF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-50</w:t>
            </w:r>
            <w:r w:rsidRPr="00930EFB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930EFB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0EFB">
              <w:rPr>
                <w:rFonts w:ascii="Times New Roman" w:hAnsi="Times New Roman" w:cs="Times New Roman"/>
                <w:b/>
                <w:lang w:val="en-US"/>
              </w:rPr>
              <w:t>15.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930EFB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0EFB">
              <w:rPr>
                <w:rFonts w:ascii="Times New Roman" w:hAnsi="Times New Roman" w:cs="Times New Roman"/>
                <w:b/>
                <w:lang w:val="en-US"/>
              </w:rPr>
              <w:t>-18.7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930EFB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0EFB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1372">
              <w:rPr>
                <w:rFonts w:ascii="Times New Roman" w:hAnsi="Times New Roman" w:cs="Times New Roman"/>
                <w:b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1372">
              <w:rPr>
                <w:rFonts w:ascii="Times New Roman" w:hAnsi="Times New Roman" w:cs="Times New Roman"/>
                <w:b/>
              </w:rPr>
              <w:t>0.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930EFB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0EFB">
              <w:rPr>
                <w:rFonts w:ascii="Times New Roman" w:hAnsi="Times New Roman" w:cs="Times New Roman"/>
                <w:b/>
                <w:lang w:val="en-US"/>
              </w:rPr>
              <w:t>0.62</w:t>
            </w:r>
          </w:p>
        </w:tc>
      </w:tr>
      <w:tr w:rsidR="00F53F8A" w:rsidRPr="004A5269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361B32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61B32">
              <w:rPr>
                <w:rFonts w:ascii="Times New Roman" w:hAnsi="Times New Roman" w:cs="Times New Roman"/>
                <w:b/>
                <w:lang w:val="en-US"/>
              </w:rPr>
              <w:t>Belgium</w:t>
            </w:r>
            <w:r w:rsidRPr="00B933F3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and </w:t>
            </w:r>
            <w:r w:rsidRPr="00B933F3">
              <w:rPr>
                <w:rFonts w:ascii="Times New Roman" w:hAnsi="Times New Roman" w:cs="Times New Roman"/>
                <w:b/>
                <w:lang w:val="en-US"/>
              </w:rPr>
              <w:t>Netherland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4A5269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A21CB" w:rsidRDefault="00F53F8A" w:rsidP="00DB5726">
            <w:pPr>
              <w:pStyle w:val="Prrafodelista"/>
              <w:numPr>
                <w:ilvl w:val="0"/>
                <w:numId w:val="24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8A21CB">
              <w:rPr>
                <w:rFonts w:ascii="Times New Roman" w:hAnsi="Times New Roman" w:cs="Times New Roman"/>
                <w:lang w:val="en-US"/>
              </w:rPr>
              <w:t>R</w:t>
            </w:r>
            <w:r w:rsidRPr="008A21C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8A21C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318</w:t>
            </w:r>
            <w:r w:rsidRPr="008A21C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426 Temp</w:t>
            </w:r>
            <w:r w:rsidRPr="008A21C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9738FD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9738FD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9.75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495C5B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495C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495C5B" w:rsidRDefault="00F53F8A" w:rsidP="001C6E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5845D4">
            <w:pPr>
              <w:pStyle w:val="Prrafodelista"/>
              <w:numPr>
                <w:ilvl w:val="0"/>
                <w:numId w:val="24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383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94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169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495C5B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495C5B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6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495C5B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495C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495C5B" w:rsidRDefault="00F53F8A" w:rsidP="001C6E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F53F8A" w:rsidRPr="005845D4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5845D4">
            <w:pPr>
              <w:pStyle w:val="Prrafodelista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 xml:space="preserve">211 -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[-0.453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X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5.20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5.30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0C267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0C267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3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495C5B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495C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13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495C5B" w:rsidRDefault="00F53F8A" w:rsidP="001C6E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F53F8A" w:rsidRPr="005845D4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495C5B" w:rsidRDefault="00F53F8A" w:rsidP="005845D4">
            <w:pPr>
              <w:pStyle w:val="Prrafodelista"/>
              <w:numPr>
                <w:ilvl w:val="0"/>
                <w:numId w:val="24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495C5B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495C5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t+1 </w:t>
            </w:r>
            <w:r w:rsidRPr="00495C5B">
              <w:rPr>
                <w:rFonts w:ascii="Times New Roman" w:hAnsi="Times New Roman" w:cs="Times New Roman"/>
                <w:b/>
                <w:lang w:val="en-US"/>
              </w:rPr>
              <w:t>= 0.</w:t>
            </w:r>
            <w:r>
              <w:rPr>
                <w:rFonts w:ascii="Times New Roman" w:hAnsi="Times New Roman" w:cs="Times New Roman"/>
                <w:b/>
                <w:lang w:val="en-US"/>
              </w:rPr>
              <w:t>170</w:t>
            </w:r>
            <w:r w:rsidRPr="00495C5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495C5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495C5B">
              <w:rPr>
                <w:rFonts w:ascii="Times New Roman" w:hAnsi="Times New Roman" w:cs="Times New Roman"/>
                <w:b/>
                <w:lang w:val="en-US"/>
              </w:rPr>
              <w:t>exp</w:t>
            </w:r>
            <w:proofErr w:type="spellEnd"/>
            <w:r w:rsidRPr="00495C5B">
              <w:rPr>
                <w:rFonts w:ascii="Times New Roman" w:hAnsi="Times New Roman" w:cs="Times New Roman"/>
                <w:b/>
                <w:lang w:val="en-US"/>
              </w:rPr>
              <w:t>[</w:t>
            </w:r>
            <w:r>
              <w:rPr>
                <w:rFonts w:ascii="Times New Roman" w:hAnsi="Times New Roman" w:cs="Times New Roman"/>
                <w:b/>
                <w:lang w:val="en-US"/>
              </w:rPr>
              <w:t>-2.87</w:t>
            </w:r>
            <w:r w:rsidRPr="00495C5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495C5B">
              <w:rPr>
                <w:rFonts w:ascii="Times New Roman" w:hAnsi="Times New Roman" w:cs="Times New Roman"/>
                <w:b/>
                <w:lang w:val="en-US"/>
              </w:rPr>
              <w:t>X</w:t>
            </w:r>
            <w:r w:rsidRPr="00495C5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- 21.45 - 19.88 Temp</w:t>
            </w:r>
            <w:r w:rsidRPr="00495C5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- 9.43 Temp</w:t>
            </w:r>
            <w:r w:rsidRPr="00495C5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-50</w:t>
            </w:r>
            <w:r w:rsidRPr="00495C5B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0C2677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3.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0C2677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32.1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495C5B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1372">
              <w:rPr>
                <w:rFonts w:ascii="Times New Roman" w:hAnsi="Times New Roman" w:cs="Times New Roman"/>
                <w:b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1372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495C5B" w:rsidRDefault="00F53F8A" w:rsidP="001C6E7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81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B933F3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33F3">
              <w:rPr>
                <w:rFonts w:ascii="Times New Roman" w:hAnsi="Times New Roman" w:cs="Times New Roman"/>
                <w:b/>
                <w:lang w:val="en-US"/>
              </w:rPr>
              <w:t>German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064F10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8A21CB" w:rsidRDefault="00F53F8A" w:rsidP="0036678B">
            <w:pPr>
              <w:pStyle w:val="Prrafodelista"/>
              <w:numPr>
                <w:ilvl w:val="0"/>
                <w:numId w:val="25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8A21CB">
              <w:rPr>
                <w:rFonts w:ascii="Times New Roman" w:hAnsi="Times New Roman" w:cs="Times New Roman"/>
                <w:lang w:val="en-US"/>
              </w:rPr>
              <w:t>R</w:t>
            </w:r>
            <w:r w:rsidRPr="008A21C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8A21C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231</w:t>
            </w:r>
            <w:r w:rsidRPr="008A21C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09 Temp</w:t>
            </w:r>
            <w:r w:rsidRPr="008A21C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B169C8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8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B169C8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9.36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DD285D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DD28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322A9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36678B">
            <w:pPr>
              <w:pStyle w:val="Prrafodelista"/>
              <w:numPr>
                <w:ilvl w:val="0"/>
                <w:numId w:val="25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287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280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147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0F6AF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0F6AF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.8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DD285D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DD28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322A92" w:rsidRDefault="00F53F8A" w:rsidP="00A851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F53F8A" w:rsidRPr="0036678B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36678B">
            <w:pPr>
              <w:pStyle w:val="Prrafodelista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 xml:space="preserve">165 -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[-1.36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X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.99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6.77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0F6AF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0F6AF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9.5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DD285D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DD28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</w:rPr>
            </w:pPr>
            <w:r w:rsidRPr="001013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322A92" w:rsidRDefault="00F53F8A" w:rsidP="00A851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F53F8A" w:rsidRPr="0036678B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DD285D" w:rsidRDefault="00F53F8A" w:rsidP="0036678B">
            <w:pPr>
              <w:pStyle w:val="Prrafodelista"/>
              <w:numPr>
                <w:ilvl w:val="0"/>
                <w:numId w:val="25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DD285D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DD285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t+1 </w:t>
            </w:r>
            <w:r w:rsidRPr="00DD285D">
              <w:rPr>
                <w:rFonts w:ascii="Times New Roman" w:hAnsi="Times New Roman" w:cs="Times New Roman"/>
                <w:b/>
                <w:lang w:val="en-US"/>
              </w:rPr>
              <w:t>= 0.</w:t>
            </w:r>
            <w:r>
              <w:rPr>
                <w:rFonts w:ascii="Times New Roman" w:hAnsi="Times New Roman" w:cs="Times New Roman"/>
                <w:b/>
                <w:lang w:val="en-US"/>
              </w:rPr>
              <w:t>170</w:t>
            </w:r>
            <w:r w:rsidRPr="00DD285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DD285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DD285D">
              <w:rPr>
                <w:rFonts w:ascii="Times New Roman" w:hAnsi="Times New Roman" w:cs="Times New Roman"/>
                <w:b/>
                <w:lang w:val="en-US"/>
              </w:rPr>
              <w:t>exp</w:t>
            </w:r>
            <w:proofErr w:type="spellEnd"/>
            <w:r w:rsidRPr="00DD285D">
              <w:rPr>
                <w:rFonts w:ascii="Times New Roman" w:hAnsi="Times New Roman" w:cs="Times New Roman"/>
                <w:b/>
                <w:lang w:val="en-US"/>
              </w:rPr>
              <w:t>[-</w:t>
            </w:r>
            <w:r>
              <w:rPr>
                <w:rFonts w:ascii="Times New Roman" w:hAnsi="Times New Roman" w:cs="Times New Roman"/>
                <w:b/>
                <w:lang w:val="en-US"/>
              </w:rPr>
              <w:t>1.98</w:t>
            </w:r>
            <w:r w:rsidRPr="00DD285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DD285D">
              <w:rPr>
                <w:rFonts w:ascii="Times New Roman" w:hAnsi="Times New Roman" w:cs="Times New Roman"/>
                <w:b/>
                <w:lang w:val="en-US"/>
              </w:rPr>
              <w:t>X</w:t>
            </w:r>
            <w:r w:rsidRPr="00DD285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- 5.45 - 7.74Temp</w:t>
            </w:r>
            <w:r w:rsidRPr="00DD285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- 3.44 Temp</w:t>
            </w:r>
            <w:r w:rsidRPr="00DD285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-50</w:t>
            </w:r>
            <w:r w:rsidRPr="00DD285D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0F6AF2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.8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0F6AF2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27.9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DD285D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285D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1372">
              <w:rPr>
                <w:rFonts w:ascii="Times New Roman" w:hAnsi="Times New Roman" w:cs="Times New Roman"/>
                <w:b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101372" w:rsidRDefault="00F53F8A" w:rsidP="001013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1372">
              <w:rPr>
                <w:rFonts w:ascii="Times New Roman" w:hAnsi="Times New Roman" w:cs="Times New Roman"/>
                <w:b/>
              </w:rPr>
              <w:t>0.9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2657EF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70</w:t>
            </w:r>
          </w:p>
        </w:tc>
      </w:tr>
      <w:tr w:rsidR="00F53F8A" w:rsidRPr="0036678B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85407D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ai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45359E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45359E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45359E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45359E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45359E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45359E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53F8A" w:rsidRPr="0036678B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DD285D" w:rsidRDefault="00F53F8A" w:rsidP="0036678B">
            <w:pPr>
              <w:pStyle w:val="Prrafodelista"/>
              <w:numPr>
                <w:ilvl w:val="0"/>
                <w:numId w:val="26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DD285D">
              <w:rPr>
                <w:rFonts w:ascii="Times New Roman" w:hAnsi="Times New Roman" w:cs="Times New Roman"/>
                <w:lang w:val="en-US"/>
              </w:rPr>
              <w:t>R</w:t>
            </w:r>
            <w:r w:rsidRPr="00DD285D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= 0.1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+ 0.2</w:t>
            </w:r>
            <w:r>
              <w:rPr>
                <w:rFonts w:ascii="Times New Roman" w:hAnsi="Times New Roman" w:cs="Times New Roman"/>
                <w:lang w:val="en-US"/>
              </w:rPr>
              <w:t>44 Temp</w:t>
            </w:r>
            <w:r w:rsidRPr="00DD285D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0F6AF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0F6AF2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7.35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90786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DD285D" w:rsidRDefault="00F53F8A" w:rsidP="0036678B">
            <w:pPr>
              <w:pStyle w:val="Prrafodelista"/>
              <w:numPr>
                <w:ilvl w:val="0"/>
                <w:numId w:val="26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DD285D">
              <w:rPr>
                <w:rFonts w:ascii="Times New Roman" w:hAnsi="Times New Roman" w:cs="Times New Roman"/>
                <w:lang w:val="en-US"/>
              </w:rPr>
              <w:t>R</w:t>
            </w:r>
            <w:r w:rsidRPr="00DD285D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= 0.2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+ 0.2</w:t>
            </w:r>
            <w:r>
              <w:rPr>
                <w:rFonts w:ascii="Times New Roman" w:hAnsi="Times New Roman" w:cs="Times New Roman"/>
                <w:lang w:val="en-US"/>
              </w:rPr>
              <w:t>18 Temp</w:t>
            </w:r>
            <w:r w:rsidRPr="00DD285D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+ 0.1</w:t>
            </w:r>
            <w:r>
              <w:rPr>
                <w:rFonts w:ascii="Times New Roman" w:hAnsi="Times New Roman" w:cs="Times New Roman"/>
                <w:lang w:val="en-US"/>
              </w:rPr>
              <w:t>35 Temp</w:t>
            </w:r>
            <w:r w:rsidRPr="00DD285D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3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90786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DD285D" w:rsidRDefault="00F53F8A" w:rsidP="00F53C83">
            <w:pPr>
              <w:pStyle w:val="Prrafodelista"/>
              <w:numPr>
                <w:ilvl w:val="0"/>
                <w:numId w:val="26"/>
              </w:numPr>
              <w:rPr>
                <w:rFonts w:ascii="Times New Roman" w:hAnsi="Times New Roman" w:cs="Times New Roman"/>
                <w:lang w:val="en-US"/>
              </w:rPr>
            </w:pPr>
            <w:r w:rsidRPr="00DD285D">
              <w:rPr>
                <w:rFonts w:ascii="Times New Roman" w:hAnsi="Times New Roman" w:cs="Times New Roman"/>
                <w:lang w:val="en-US"/>
              </w:rPr>
              <w:t>R</w:t>
            </w:r>
            <w:r w:rsidRPr="00DD285D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109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D285D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DD285D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-1</w:t>
            </w:r>
            <w:r w:rsidRPr="00DD285D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4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D285D">
              <w:rPr>
                <w:rFonts w:ascii="Times New Roman" w:hAnsi="Times New Roman" w:cs="Times New Roman"/>
                <w:lang w:val="en-US"/>
              </w:rPr>
              <w:t>X</w:t>
            </w:r>
            <w:r w:rsidRPr="00DD285D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DD285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.72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DD285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7.17 Temp</w:t>
            </w:r>
            <w:r w:rsidRPr="00DD285D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DD285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90786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907867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F53F8A" w:rsidRPr="00F53C83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F62042" w:rsidRDefault="00F53F8A" w:rsidP="00F53C83">
            <w:pPr>
              <w:pStyle w:val="Prrafodelista"/>
              <w:numPr>
                <w:ilvl w:val="0"/>
                <w:numId w:val="26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F62042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F6204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t+1 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>= 0.</w:t>
            </w:r>
            <w:r>
              <w:rPr>
                <w:rFonts w:ascii="Times New Roman" w:hAnsi="Times New Roman" w:cs="Times New Roman"/>
                <w:b/>
                <w:lang w:val="en-US"/>
              </w:rPr>
              <w:t>140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F62042">
              <w:rPr>
                <w:rFonts w:ascii="Times New Roman" w:hAnsi="Times New Roman" w:cs="Times New Roman"/>
                <w:b/>
                <w:lang w:val="en-US"/>
              </w:rPr>
              <w:t>exp</w:t>
            </w:r>
            <w:proofErr w:type="spellEnd"/>
            <w:r w:rsidRPr="00F62042">
              <w:rPr>
                <w:rFonts w:ascii="Times New Roman" w:hAnsi="Times New Roman" w:cs="Times New Roman"/>
                <w:b/>
                <w:lang w:val="en-US"/>
              </w:rPr>
              <w:t>[-</w:t>
            </w:r>
            <w:r>
              <w:rPr>
                <w:rFonts w:ascii="Times New Roman" w:hAnsi="Times New Roman" w:cs="Times New Roman"/>
                <w:b/>
                <w:lang w:val="en-US"/>
              </w:rPr>
              <w:t>1.90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F62042">
              <w:rPr>
                <w:rFonts w:ascii="Times New Roman" w:hAnsi="Times New Roman" w:cs="Times New Roman"/>
                <w:b/>
                <w:lang w:val="en-US"/>
              </w:rPr>
              <w:t>X</w:t>
            </w:r>
            <w:r w:rsidRPr="00F6204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proofErr w:type="spellEnd"/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3.68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5.26 Temp</w:t>
            </w:r>
            <w:r w:rsidRPr="00F6204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2.67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Temp</w:t>
            </w:r>
            <w:r w:rsidRPr="00F6204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-50</w:t>
            </w:r>
            <w:r w:rsidRPr="00F62042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E135E1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3.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E135E1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33.5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F62042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62042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2C37">
              <w:rPr>
                <w:rFonts w:ascii="Times New Roman" w:hAnsi="Times New Roman" w:cs="Times New Roman"/>
                <w:b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C37">
              <w:rPr>
                <w:rFonts w:ascii="Times New Roman" w:hAnsi="Times New Roman" w:cs="Times New Roman"/>
                <w:b/>
              </w:rPr>
              <w:t>0.9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F62042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66</w:t>
            </w:r>
          </w:p>
        </w:tc>
      </w:tr>
      <w:tr w:rsidR="00F53F8A" w:rsidRPr="00F53C83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026D86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6D86">
              <w:rPr>
                <w:rFonts w:ascii="Times New Roman" w:hAnsi="Times New Roman" w:cs="Times New Roman"/>
                <w:b/>
                <w:lang w:val="en-US"/>
              </w:rPr>
              <w:t>Ital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F8A" w:rsidRPr="00F53C83" w:rsidTr="00F53F8A">
        <w:tc>
          <w:tcPr>
            <w:tcW w:w="5671" w:type="dxa"/>
            <w:tcBorders>
              <w:top w:val="single" w:sz="4" w:space="0" w:color="auto"/>
              <w:bottom w:val="nil"/>
            </w:tcBorders>
          </w:tcPr>
          <w:p w:rsidR="00F53F8A" w:rsidRPr="00026D86" w:rsidRDefault="00F53F8A" w:rsidP="0036678B">
            <w:pPr>
              <w:pStyle w:val="Prrafodelista"/>
              <w:numPr>
                <w:ilvl w:val="0"/>
                <w:numId w:val="27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026D86">
              <w:rPr>
                <w:rFonts w:ascii="Times New Roman" w:hAnsi="Times New Roman" w:cs="Times New Roman"/>
                <w:lang w:val="en-US"/>
              </w:rPr>
              <w:t>R</w:t>
            </w:r>
            <w:r w:rsidRPr="00026D86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026D86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230</w:t>
            </w:r>
            <w:r w:rsidRPr="00026D86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33 Temp</w:t>
            </w:r>
            <w:r w:rsidRPr="00026D86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3F8A" w:rsidRPr="00E135E1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E135E1">
              <w:rPr>
                <w:rFonts w:ascii="Times New Roman" w:hAnsi="Times New Roman" w:cs="Times New Roman"/>
                <w:lang w:val="en-US"/>
              </w:rPr>
              <w:t>16.8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E135E1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E135E1">
              <w:rPr>
                <w:rFonts w:ascii="Times New Roman" w:hAnsi="Times New Roman" w:cs="Times New Roman"/>
                <w:lang w:val="en-US"/>
              </w:rPr>
              <w:t>-25.28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B119F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11.8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36678B">
            <w:pPr>
              <w:pStyle w:val="Prrafodelista"/>
              <w:numPr>
                <w:ilvl w:val="0"/>
                <w:numId w:val="27"/>
              </w:num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>283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306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+ 0.</w:t>
            </w:r>
            <w:r>
              <w:rPr>
                <w:rFonts w:ascii="Times New Roman" w:hAnsi="Times New Roman" w:cs="Times New Roman"/>
                <w:lang w:val="en-US"/>
              </w:rPr>
              <w:t>140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-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1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B119F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12.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F53F8A" w:rsidRPr="00064F10" w:rsidTr="00F53F8A">
        <w:tc>
          <w:tcPr>
            <w:tcW w:w="5671" w:type="dxa"/>
            <w:tcBorders>
              <w:top w:val="nil"/>
              <w:bottom w:val="nil"/>
            </w:tcBorders>
          </w:tcPr>
          <w:p w:rsidR="00F53F8A" w:rsidRPr="0052503B" w:rsidRDefault="00F53F8A" w:rsidP="000D56D6">
            <w:pPr>
              <w:pStyle w:val="Prrafodelista"/>
              <w:numPr>
                <w:ilvl w:val="0"/>
                <w:numId w:val="27"/>
              </w:numPr>
              <w:rPr>
                <w:rFonts w:ascii="Times New Roman" w:hAnsi="Times New Roman" w:cs="Times New Roman"/>
                <w:lang w:val="en-US"/>
              </w:rPr>
            </w:pPr>
            <w:r w:rsidRPr="0052503B">
              <w:rPr>
                <w:rFonts w:ascii="Times New Roman" w:hAnsi="Times New Roman" w:cs="Times New Roman"/>
                <w:lang w:val="en-US"/>
              </w:rPr>
              <w:t>R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+1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lang w:val="en-US"/>
              </w:rPr>
              <w:t xml:space="preserve">145 -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[-0.94 </w:t>
            </w:r>
            <w:proofErr w:type="spellStart"/>
            <w:r w:rsidRPr="0052503B">
              <w:rPr>
                <w:rFonts w:ascii="Times New Roman" w:hAnsi="Times New Roman" w:cs="Times New Roman"/>
                <w:lang w:val="en-US"/>
              </w:rPr>
              <w:t>X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proofErr w:type="spellEnd"/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.24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503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6.11 Temp</w:t>
            </w:r>
            <w:r w:rsidRPr="0052503B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 w:rsidRPr="0052503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  <w:r w:rsidRPr="00B119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5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 w:rsidRPr="00B119F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11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</w:rPr>
            </w:pPr>
            <w:r w:rsidRPr="004F2C3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F53F8A" w:rsidRPr="000D56D6" w:rsidTr="00F53F8A">
        <w:tc>
          <w:tcPr>
            <w:tcW w:w="5671" w:type="dxa"/>
            <w:tcBorders>
              <w:top w:val="nil"/>
              <w:bottom w:val="single" w:sz="4" w:space="0" w:color="auto"/>
            </w:tcBorders>
          </w:tcPr>
          <w:p w:rsidR="00F53F8A" w:rsidRPr="00B119F5" w:rsidRDefault="00F53F8A" w:rsidP="000D56D6">
            <w:pPr>
              <w:pStyle w:val="Prrafodelista"/>
              <w:numPr>
                <w:ilvl w:val="0"/>
                <w:numId w:val="27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B119F5">
              <w:rPr>
                <w:rFonts w:ascii="Times New Roman" w:hAnsi="Times New Roman" w:cs="Times New Roman"/>
                <w:b/>
                <w:lang w:val="en-US"/>
              </w:rPr>
              <w:lastRenderedPageBreak/>
              <w:t>R</w:t>
            </w:r>
            <w:r w:rsidRPr="00B119F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 xml:space="preserve">t+1 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>= 0.</w:t>
            </w:r>
            <w:r>
              <w:rPr>
                <w:rFonts w:ascii="Times New Roman" w:hAnsi="Times New Roman" w:cs="Times New Roman"/>
                <w:b/>
                <w:lang w:val="en-US"/>
              </w:rPr>
              <w:t>140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B119F5">
              <w:rPr>
                <w:rFonts w:ascii="Times New Roman" w:hAnsi="Times New Roman" w:cs="Times New Roman"/>
                <w:b/>
                <w:lang w:val="en-US"/>
              </w:rPr>
              <w:t>exp</w:t>
            </w:r>
            <w:proofErr w:type="spellEnd"/>
            <w:r w:rsidRPr="00B119F5">
              <w:rPr>
                <w:rFonts w:ascii="Times New Roman" w:hAnsi="Times New Roman" w:cs="Times New Roman"/>
                <w:b/>
                <w:lang w:val="en-US"/>
              </w:rPr>
              <w:t>[-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47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B119F5">
              <w:rPr>
                <w:rFonts w:ascii="Times New Roman" w:hAnsi="Times New Roman" w:cs="Times New Roman"/>
                <w:b/>
                <w:lang w:val="en-US"/>
              </w:rPr>
              <w:t>X</w:t>
            </w:r>
            <w:r w:rsidRPr="00B119F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proofErr w:type="spellEnd"/>
            <w:r w:rsidRPr="00B119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6.57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7.75 Temp</w:t>
            </w:r>
            <w:r w:rsidRPr="00B119F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3.66 Temp</w:t>
            </w:r>
            <w:r w:rsidRPr="00B119F5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-50</w:t>
            </w:r>
            <w:r w:rsidRPr="00B119F5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3F8A" w:rsidRPr="00064F10" w:rsidRDefault="00F53F8A" w:rsidP="000D56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64F10">
              <w:rPr>
                <w:rFonts w:ascii="Times New Roman" w:hAnsi="Times New Roman" w:cs="Times New Roman"/>
                <w:b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064F10">
              <w:rPr>
                <w:rFonts w:ascii="Times New Roman" w:hAnsi="Times New Roman" w:cs="Times New Roman"/>
                <w:b/>
                <w:lang w:val="en-US"/>
              </w:rPr>
              <w:t>.4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064F10" w:rsidRDefault="00F53F8A" w:rsidP="000D56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64F10">
              <w:rPr>
                <w:rFonts w:ascii="Times New Roman" w:hAnsi="Times New Roman" w:cs="Times New Roman"/>
                <w:b/>
                <w:lang w:val="en-US"/>
              </w:rPr>
              <w:t>-3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064F10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9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F53F8A" w:rsidRPr="00B119F5" w:rsidRDefault="00F53F8A" w:rsidP="00E10C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119F5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2C37">
              <w:rPr>
                <w:rFonts w:ascii="Times New Roman" w:hAnsi="Times New Roman" w:cs="Times New Roman"/>
                <w:b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53F8A" w:rsidRPr="004F2C37" w:rsidRDefault="00F53F8A" w:rsidP="004F2C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C37">
              <w:rPr>
                <w:rFonts w:ascii="Times New Roman" w:hAnsi="Times New Roman" w:cs="Times New Roman"/>
                <w:b/>
              </w:rPr>
              <w:t>0.9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3F8A" w:rsidRPr="00B119F5" w:rsidRDefault="00F53F8A" w:rsidP="000D56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119F5">
              <w:rPr>
                <w:rFonts w:ascii="Times New Roman" w:hAnsi="Times New Roman" w:cs="Times New Roman"/>
                <w:b/>
                <w:lang w:val="en-US"/>
              </w:rPr>
              <w:t>0.7</w:t>
            </w: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</w:tr>
    </w:tbl>
    <w:p w:rsidR="000463C5" w:rsidRDefault="000463C5">
      <w:pPr>
        <w:rPr>
          <w:rFonts w:ascii="Times New Roman" w:hAnsi="Times New Roman" w:cs="Times New Roman"/>
          <w:lang w:val="en-US"/>
        </w:rPr>
      </w:pPr>
    </w:p>
    <w:p w:rsidR="00B517AA" w:rsidRDefault="00B517AA">
      <w:pPr>
        <w:rPr>
          <w:rFonts w:ascii="Times New Roman" w:hAnsi="Times New Roman" w:cs="Times New Roman"/>
          <w:lang w:val="en-US"/>
        </w:rPr>
      </w:pPr>
    </w:p>
    <w:p w:rsidR="00B517AA" w:rsidRPr="00B517AA" w:rsidRDefault="00B517AA">
      <w:pPr>
        <w:rPr>
          <w:rFonts w:ascii="Times New Roman" w:hAnsi="Times New Roman" w:cs="Times New Roman"/>
          <w:b/>
          <w:lang w:val="en-US"/>
        </w:rPr>
      </w:pPr>
      <w:r w:rsidRPr="00B517AA">
        <w:rPr>
          <w:rFonts w:ascii="Times New Roman" w:hAnsi="Times New Roman" w:cs="Times New Roman"/>
          <w:b/>
          <w:lang w:val="en-US"/>
        </w:rPr>
        <w:t>Figure captions</w:t>
      </w:r>
    </w:p>
    <w:p w:rsidR="00B517AA" w:rsidRPr="00B517AA" w:rsidRDefault="00B517AA" w:rsidP="00B517AA">
      <w:pPr>
        <w:rPr>
          <w:rFonts w:ascii="Times New Roman" w:hAnsi="Times New Roman" w:cs="Times New Roman"/>
          <w:lang w:val="en-US"/>
        </w:rPr>
      </w:pPr>
      <w:r w:rsidRPr="00B517AA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r w:rsidRPr="00B517AA">
        <w:rPr>
          <w:rFonts w:ascii="Times New Roman" w:hAnsi="Times New Roman" w:cs="Times New Roman"/>
          <w:b/>
          <w:lang w:val="en-US"/>
        </w:rPr>
        <w:t>1.</w:t>
      </w:r>
      <w:r w:rsidRPr="00B517AA">
        <w:rPr>
          <w:rFonts w:ascii="Times New Roman" w:hAnsi="Times New Roman" w:cs="Times New Roman"/>
          <w:lang w:val="en-US"/>
        </w:rPr>
        <w:t xml:space="preserve"> Human population dynamics in </w:t>
      </w:r>
      <w:r>
        <w:rPr>
          <w:rFonts w:ascii="Times New Roman" w:hAnsi="Times New Roman" w:cs="Times New Roman"/>
          <w:lang w:val="en-US"/>
        </w:rPr>
        <w:t>pre-industrial</w:t>
      </w:r>
      <w:r w:rsidRPr="00B517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estern </w:t>
      </w:r>
      <w:r w:rsidRPr="00B517AA">
        <w:rPr>
          <w:rFonts w:ascii="Times New Roman" w:hAnsi="Times New Roman" w:cs="Times New Roman"/>
          <w:lang w:val="en-US"/>
        </w:rPr>
        <w:t>Europe (AD 800-1</w:t>
      </w:r>
      <w:r>
        <w:rPr>
          <w:rFonts w:ascii="Times New Roman" w:hAnsi="Times New Roman" w:cs="Times New Roman"/>
          <w:lang w:val="en-US"/>
        </w:rPr>
        <w:t>8</w:t>
      </w:r>
      <w:r w:rsidRPr="00B517AA">
        <w:rPr>
          <w:rFonts w:ascii="Times New Roman" w:hAnsi="Times New Roman" w:cs="Times New Roman"/>
          <w:lang w:val="en-US"/>
        </w:rPr>
        <w:t>00)</w:t>
      </w:r>
      <w:r>
        <w:rPr>
          <w:rFonts w:ascii="Times New Roman" w:hAnsi="Times New Roman" w:cs="Times New Roman"/>
          <w:lang w:val="en-US"/>
        </w:rPr>
        <w:t xml:space="preserve">; </w:t>
      </w:r>
      <w:r w:rsidRPr="00B517AA">
        <w:rPr>
          <w:rFonts w:ascii="Times New Roman" w:hAnsi="Times New Roman" w:cs="Times New Roman"/>
          <w:lang w:val="en-US"/>
        </w:rPr>
        <w:t xml:space="preserve">the time series of </w:t>
      </w:r>
      <w:r>
        <w:rPr>
          <w:rFonts w:ascii="Times New Roman" w:hAnsi="Times New Roman" w:cs="Times New Roman"/>
          <w:lang w:val="en-US"/>
        </w:rPr>
        <w:t xml:space="preserve">population size estimated from </w:t>
      </w:r>
      <w:proofErr w:type="spellStart"/>
      <w:r w:rsidRPr="00B517AA">
        <w:rPr>
          <w:rFonts w:ascii="Times New Roman" w:hAnsi="Times New Roman" w:cs="Times New Roman"/>
          <w:lang w:val="en-US"/>
        </w:rPr>
        <w:t>McEvedy</w:t>
      </w:r>
      <w:proofErr w:type="spellEnd"/>
      <w:r w:rsidRPr="00B517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 w:rsidRPr="00B517AA">
        <w:rPr>
          <w:rFonts w:ascii="Times New Roman" w:hAnsi="Times New Roman" w:cs="Times New Roman"/>
          <w:lang w:val="en-US"/>
        </w:rPr>
        <w:t xml:space="preserve">Jones (1978) </w:t>
      </w:r>
      <w:r>
        <w:rPr>
          <w:rFonts w:ascii="Times New Roman" w:hAnsi="Times New Roman" w:cs="Times New Roman"/>
          <w:lang w:val="en-US"/>
        </w:rPr>
        <w:t>are showed (blue closed dots) together with the interpolated data at 50 year time step intervals (red closed dots; see material and methods)</w:t>
      </w:r>
      <w:r w:rsidRPr="00B517AA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a) </w:t>
      </w:r>
      <w:r w:rsidRPr="00B517AA">
        <w:rPr>
          <w:rFonts w:ascii="Times New Roman" w:hAnsi="Times New Roman" w:cs="Times New Roman"/>
          <w:lang w:val="en-US"/>
        </w:rPr>
        <w:t xml:space="preserve">Western Europe (Russia excluded; </w:t>
      </w:r>
      <w:r>
        <w:rPr>
          <w:rFonts w:ascii="Times New Roman" w:hAnsi="Times New Roman" w:cs="Times New Roman"/>
          <w:lang w:val="en-US"/>
        </w:rPr>
        <w:t xml:space="preserve">b) </w:t>
      </w:r>
      <w:r w:rsidRPr="00B517AA">
        <w:rPr>
          <w:rFonts w:ascii="Times New Roman" w:hAnsi="Times New Roman" w:cs="Times New Roman"/>
          <w:lang w:val="en-US"/>
        </w:rPr>
        <w:t>British Islands;</w:t>
      </w:r>
      <w:r>
        <w:rPr>
          <w:rFonts w:ascii="Times New Roman" w:hAnsi="Times New Roman" w:cs="Times New Roman"/>
          <w:lang w:val="en-US"/>
        </w:rPr>
        <w:t xml:space="preserve"> c)</w:t>
      </w:r>
      <w:r w:rsidRPr="00B517AA">
        <w:rPr>
          <w:rFonts w:ascii="Times New Roman" w:hAnsi="Times New Roman" w:cs="Times New Roman"/>
          <w:lang w:val="en-US"/>
        </w:rPr>
        <w:t xml:space="preserve"> Scandinavian region; </w:t>
      </w:r>
      <w:r>
        <w:rPr>
          <w:rFonts w:ascii="Times New Roman" w:hAnsi="Times New Roman" w:cs="Times New Roman"/>
          <w:lang w:val="en-US"/>
        </w:rPr>
        <w:t xml:space="preserve">d) </w:t>
      </w:r>
      <w:r w:rsidRPr="00B517AA">
        <w:rPr>
          <w:rFonts w:ascii="Times New Roman" w:hAnsi="Times New Roman" w:cs="Times New Roman"/>
          <w:lang w:val="en-US"/>
        </w:rPr>
        <w:t xml:space="preserve">France; </w:t>
      </w:r>
      <w:r>
        <w:rPr>
          <w:rFonts w:ascii="Times New Roman" w:hAnsi="Times New Roman" w:cs="Times New Roman"/>
          <w:lang w:val="en-US"/>
        </w:rPr>
        <w:t xml:space="preserve">e) </w:t>
      </w:r>
      <w:r w:rsidRPr="00B517AA">
        <w:rPr>
          <w:rFonts w:ascii="Times New Roman" w:hAnsi="Times New Roman" w:cs="Times New Roman"/>
          <w:lang w:val="en-US"/>
        </w:rPr>
        <w:t xml:space="preserve">Belgium and Netherlands; </w:t>
      </w:r>
      <w:r>
        <w:rPr>
          <w:rFonts w:ascii="Times New Roman" w:hAnsi="Times New Roman" w:cs="Times New Roman"/>
          <w:lang w:val="en-US"/>
        </w:rPr>
        <w:t xml:space="preserve">f) </w:t>
      </w:r>
      <w:r w:rsidRPr="00B517AA">
        <w:rPr>
          <w:rFonts w:ascii="Times New Roman" w:hAnsi="Times New Roman" w:cs="Times New Roman"/>
          <w:lang w:val="en-US"/>
        </w:rPr>
        <w:t xml:space="preserve">Germany; </w:t>
      </w:r>
      <w:r>
        <w:rPr>
          <w:rFonts w:ascii="Times New Roman" w:hAnsi="Times New Roman" w:cs="Times New Roman"/>
          <w:lang w:val="en-US"/>
        </w:rPr>
        <w:t xml:space="preserve">g) </w:t>
      </w:r>
      <w:r w:rsidRPr="00B517AA">
        <w:rPr>
          <w:rFonts w:ascii="Times New Roman" w:hAnsi="Times New Roman" w:cs="Times New Roman"/>
          <w:lang w:val="en-US"/>
        </w:rPr>
        <w:t>Spain</w:t>
      </w:r>
      <w:r>
        <w:rPr>
          <w:rFonts w:ascii="Times New Roman" w:hAnsi="Times New Roman" w:cs="Times New Roman"/>
          <w:lang w:val="en-US"/>
        </w:rPr>
        <w:t xml:space="preserve"> and h) </w:t>
      </w:r>
      <w:r w:rsidRPr="00B517AA">
        <w:rPr>
          <w:rFonts w:ascii="Times New Roman" w:hAnsi="Times New Roman" w:cs="Times New Roman"/>
          <w:lang w:val="en-US"/>
        </w:rPr>
        <w:t xml:space="preserve">Italy. </w:t>
      </w:r>
    </w:p>
    <w:p w:rsidR="00B517AA" w:rsidRDefault="00B517AA" w:rsidP="00B517AA">
      <w:pPr>
        <w:rPr>
          <w:rFonts w:ascii="Times New Roman" w:hAnsi="Times New Roman" w:cs="Times New Roman"/>
          <w:lang w:val="en-US"/>
        </w:rPr>
      </w:pPr>
      <w:r w:rsidRPr="00B517AA">
        <w:rPr>
          <w:rFonts w:ascii="Times New Roman" w:hAnsi="Times New Roman" w:cs="Times New Roman"/>
          <w:b/>
          <w:lang w:val="en-US"/>
        </w:rPr>
        <w:t xml:space="preserve">Figure </w:t>
      </w:r>
      <w:r w:rsidR="003F3AAF">
        <w:rPr>
          <w:rFonts w:ascii="Times New Roman" w:hAnsi="Times New Roman" w:cs="Times New Roman"/>
          <w:b/>
          <w:lang w:val="en-US"/>
        </w:rPr>
        <w:t>S</w:t>
      </w:r>
      <w:r w:rsidRPr="00B517AA">
        <w:rPr>
          <w:rFonts w:ascii="Times New Roman" w:hAnsi="Times New Roman" w:cs="Times New Roman"/>
          <w:b/>
          <w:lang w:val="en-US"/>
        </w:rPr>
        <w:t>2.</w:t>
      </w:r>
      <w:r w:rsidRPr="00B517AA">
        <w:rPr>
          <w:rFonts w:ascii="Times New Roman" w:hAnsi="Times New Roman" w:cs="Times New Roman"/>
          <w:lang w:val="en-US"/>
        </w:rPr>
        <w:t xml:space="preserve"> Comparison of observed human per capita population growth rates (solid dots) for the period AD 800-1</w:t>
      </w:r>
      <w:r w:rsidR="003F3AAF">
        <w:rPr>
          <w:rFonts w:ascii="Times New Roman" w:hAnsi="Times New Roman" w:cs="Times New Roman"/>
          <w:lang w:val="en-US"/>
        </w:rPr>
        <w:t>5</w:t>
      </w:r>
      <w:r w:rsidRPr="00B517AA">
        <w:rPr>
          <w:rFonts w:ascii="Times New Roman" w:hAnsi="Times New Roman" w:cs="Times New Roman"/>
          <w:lang w:val="en-US"/>
        </w:rPr>
        <w:t xml:space="preserve">50 with predictions from the models fitted to the data (Table </w:t>
      </w:r>
      <w:r w:rsidR="000D3552">
        <w:rPr>
          <w:rFonts w:ascii="Times New Roman" w:hAnsi="Times New Roman" w:cs="Times New Roman"/>
          <w:lang w:val="en-US"/>
        </w:rPr>
        <w:t>S</w:t>
      </w:r>
      <w:r w:rsidRPr="00B517AA">
        <w:rPr>
          <w:rFonts w:ascii="Times New Roman" w:hAnsi="Times New Roman" w:cs="Times New Roman"/>
          <w:lang w:val="en-US"/>
        </w:rPr>
        <w:t>1). Blue lines are the predictions of logistic population growth models with non-additive (lateral) effects of direct temperatures (dotted lines) and non-additive (lateral) effects of direct and lagged temperatures (solid lines)</w:t>
      </w:r>
      <w:r w:rsidR="000D3552">
        <w:rPr>
          <w:rFonts w:ascii="Times New Roman" w:hAnsi="Times New Roman" w:cs="Times New Roman"/>
          <w:lang w:val="en-US"/>
        </w:rPr>
        <w:t xml:space="preserve">;  </w:t>
      </w:r>
      <w:r w:rsidRPr="00B517AA">
        <w:rPr>
          <w:rFonts w:ascii="Times New Roman" w:hAnsi="Times New Roman" w:cs="Times New Roman"/>
          <w:lang w:val="en-US"/>
        </w:rPr>
        <w:t xml:space="preserve">a) France; </w:t>
      </w:r>
      <w:r w:rsidR="000D3552">
        <w:rPr>
          <w:rFonts w:ascii="Times New Roman" w:hAnsi="Times New Roman" w:cs="Times New Roman"/>
          <w:lang w:val="en-US"/>
        </w:rPr>
        <w:t>b</w:t>
      </w:r>
      <w:r w:rsidRPr="00B517AA">
        <w:rPr>
          <w:rFonts w:ascii="Times New Roman" w:hAnsi="Times New Roman" w:cs="Times New Roman"/>
          <w:lang w:val="en-US"/>
        </w:rPr>
        <w:t>) Germany</w:t>
      </w:r>
      <w:r w:rsidR="000D3552">
        <w:rPr>
          <w:rFonts w:ascii="Times New Roman" w:hAnsi="Times New Roman" w:cs="Times New Roman"/>
          <w:lang w:val="en-US"/>
        </w:rPr>
        <w:t xml:space="preserve"> and c</w:t>
      </w:r>
      <w:r w:rsidRPr="00B517AA">
        <w:rPr>
          <w:rFonts w:ascii="Times New Roman" w:hAnsi="Times New Roman" w:cs="Times New Roman"/>
          <w:lang w:val="en-US"/>
        </w:rPr>
        <w:t>) Spain.</w:t>
      </w:r>
    </w:p>
    <w:p w:rsidR="00B517AA" w:rsidRDefault="00B517AA" w:rsidP="00B517A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B517AA" w:rsidRPr="00B517AA" w:rsidRDefault="00B517AA" w:rsidP="00B517AA">
      <w:pPr>
        <w:rPr>
          <w:rFonts w:ascii="Times New Roman" w:hAnsi="Times New Roman" w:cs="Times New Roman"/>
          <w:b/>
          <w:lang w:val="en-US"/>
        </w:rPr>
      </w:pPr>
      <w:r w:rsidRPr="00B517AA">
        <w:rPr>
          <w:rFonts w:ascii="Times New Roman" w:hAnsi="Times New Roman" w:cs="Times New Roman"/>
          <w:b/>
          <w:lang w:val="en-US"/>
        </w:rPr>
        <w:t>Literature cited</w:t>
      </w:r>
    </w:p>
    <w:p w:rsidR="00B517AA" w:rsidRPr="000463C5" w:rsidRDefault="00B517AA" w:rsidP="00B517AA">
      <w:pPr>
        <w:rPr>
          <w:rFonts w:ascii="Times New Roman" w:hAnsi="Times New Roman" w:cs="Times New Roman"/>
          <w:lang w:val="en-US"/>
        </w:rPr>
      </w:pPr>
      <w:proofErr w:type="spellStart"/>
      <w:r w:rsidRPr="00B517AA">
        <w:rPr>
          <w:rFonts w:ascii="Times New Roman" w:hAnsi="Times New Roman" w:cs="Times New Roman"/>
          <w:lang w:val="en-US"/>
        </w:rPr>
        <w:t>McEvedy</w:t>
      </w:r>
      <w:proofErr w:type="spellEnd"/>
      <w:r w:rsidRPr="00B517AA">
        <w:rPr>
          <w:rFonts w:ascii="Times New Roman" w:hAnsi="Times New Roman" w:cs="Times New Roman"/>
          <w:lang w:val="en-US"/>
        </w:rPr>
        <w:t xml:space="preserve"> C, Jones R (1978) </w:t>
      </w:r>
      <w:r w:rsidRPr="00B517AA">
        <w:rPr>
          <w:rFonts w:ascii="Times New Roman" w:hAnsi="Times New Roman" w:cs="Times New Roman"/>
          <w:i/>
          <w:lang w:val="en-US"/>
        </w:rPr>
        <w:t>Atlas of world population history</w:t>
      </w:r>
      <w:r>
        <w:rPr>
          <w:rFonts w:ascii="Times New Roman" w:hAnsi="Times New Roman" w:cs="Times New Roman"/>
          <w:lang w:val="en-US"/>
        </w:rPr>
        <w:t>. Allen Lane, London, UK</w:t>
      </w:r>
    </w:p>
    <w:sectPr w:rsidR="00B517AA" w:rsidRPr="000463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1EE2" w:rsidRDefault="00ED1EE2" w:rsidP="00B169C8">
      <w:pPr>
        <w:spacing w:after="0" w:line="240" w:lineRule="auto"/>
      </w:pPr>
      <w:r>
        <w:separator/>
      </w:r>
    </w:p>
  </w:endnote>
  <w:endnote w:type="continuationSeparator" w:id="0">
    <w:p w:rsidR="00ED1EE2" w:rsidRDefault="00ED1EE2" w:rsidP="00B16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1EE2" w:rsidRDefault="00ED1EE2" w:rsidP="00B169C8">
      <w:pPr>
        <w:spacing w:after="0" w:line="240" w:lineRule="auto"/>
      </w:pPr>
      <w:r>
        <w:separator/>
      </w:r>
    </w:p>
  </w:footnote>
  <w:footnote w:type="continuationSeparator" w:id="0">
    <w:p w:rsidR="00ED1EE2" w:rsidRDefault="00ED1EE2" w:rsidP="00B16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7739E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7F08BD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BA5B27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85A9E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1208B0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0B7704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29589F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A95C91"/>
    <w:multiLevelType w:val="hybridMultilevel"/>
    <w:tmpl w:val="FC1086CC"/>
    <w:lvl w:ilvl="0" w:tplc="CB144062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FD5E4C"/>
    <w:multiLevelType w:val="hybridMultilevel"/>
    <w:tmpl w:val="9B9657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B8522D"/>
    <w:multiLevelType w:val="hybridMultilevel"/>
    <w:tmpl w:val="FC1086CC"/>
    <w:lvl w:ilvl="0" w:tplc="CB144062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6B5BFC"/>
    <w:multiLevelType w:val="hybridMultilevel"/>
    <w:tmpl w:val="DB1082CE"/>
    <w:lvl w:ilvl="0" w:tplc="8E2A59F6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797EA0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0359D4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5B05E1"/>
    <w:multiLevelType w:val="hybridMultilevel"/>
    <w:tmpl w:val="DB1082CE"/>
    <w:lvl w:ilvl="0" w:tplc="8E2A59F6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0E3AEA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563EA9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3124D1"/>
    <w:multiLevelType w:val="hybridMultilevel"/>
    <w:tmpl w:val="FC1086CC"/>
    <w:lvl w:ilvl="0" w:tplc="CB144062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8B1A5F"/>
    <w:multiLevelType w:val="hybridMultilevel"/>
    <w:tmpl w:val="DB1082CE"/>
    <w:lvl w:ilvl="0" w:tplc="8E2A59F6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5E76B6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6E3430"/>
    <w:multiLevelType w:val="hybridMultilevel"/>
    <w:tmpl w:val="FC1086CC"/>
    <w:lvl w:ilvl="0" w:tplc="CB144062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5E6790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AB6688"/>
    <w:multiLevelType w:val="hybridMultilevel"/>
    <w:tmpl w:val="FC1086CC"/>
    <w:lvl w:ilvl="0" w:tplc="CB144062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1751A4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0C0615"/>
    <w:multiLevelType w:val="hybridMultilevel"/>
    <w:tmpl w:val="240E977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1B9049C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EB24C5"/>
    <w:multiLevelType w:val="hybridMultilevel"/>
    <w:tmpl w:val="51BC1574"/>
    <w:lvl w:ilvl="0" w:tplc="56CC455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8077DD"/>
    <w:multiLevelType w:val="hybridMultilevel"/>
    <w:tmpl w:val="FC1086CC"/>
    <w:lvl w:ilvl="0" w:tplc="CB144062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0"/>
  </w:num>
  <w:num w:numId="3">
    <w:abstractNumId w:val="7"/>
  </w:num>
  <w:num w:numId="4">
    <w:abstractNumId w:val="16"/>
  </w:num>
  <w:num w:numId="5">
    <w:abstractNumId w:val="8"/>
  </w:num>
  <w:num w:numId="6">
    <w:abstractNumId w:val="6"/>
  </w:num>
  <w:num w:numId="7">
    <w:abstractNumId w:val="0"/>
  </w:num>
  <w:num w:numId="8">
    <w:abstractNumId w:val="1"/>
  </w:num>
  <w:num w:numId="9">
    <w:abstractNumId w:val="3"/>
  </w:num>
  <w:num w:numId="10">
    <w:abstractNumId w:val="24"/>
  </w:num>
  <w:num w:numId="11">
    <w:abstractNumId w:val="14"/>
  </w:num>
  <w:num w:numId="12">
    <w:abstractNumId w:val="13"/>
  </w:num>
  <w:num w:numId="13">
    <w:abstractNumId w:val="21"/>
  </w:num>
  <w:num w:numId="14">
    <w:abstractNumId w:val="19"/>
  </w:num>
  <w:num w:numId="15">
    <w:abstractNumId w:val="22"/>
  </w:num>
  <w:num w:numId="16">
    <w:abstractNumId w:val="25"/>
  </w:num>
  <w:num w:numId="17">
    <w:abstractNumId w:val="20"/>
  </w:num>
  <w:num w:numId="18">
    <w:abstractNumId w:val="12"/>
  </w:num>
  <w:num w:numId="19">
    <w:abstractNumId w:val="11"/>
  </w:num>
  <w:num w:numId="20">
    <w:abstractNumId w:val="17"/>
  </w:num>
  <w:num w:numId="21">
    <w:abstractNumId w:val="26"/>
  </w:num>
  <w:num w:numId="22">
    <w:abstractNumId w:val="9"/>
  </w:num>
  <w:num w:numId="23">
    <w:abstractNumId w:val="4"/>
  </w:num>
  <w:num w:numId="24">
    <w:abstractNumId w:val="15"/>
  </w:num>
  <w:num w:numId="25">
    <w:abstractNumId w:val="18"/>
  </w:num>
  <w:num w:numId="26">
    <w:abstractNumId w:val="5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3C5"/>
    <w:rsid w:val="0000302C"/>
    <w:rsid w:val="000110FC"/>
    <w:rsid w:val="00026D86"/>
    <w:rsid w:val="00040B79"/>
    <w:rsid w:val="000463C5"/>
    <w:rsid w:val="000468A2"/>
    <w:rsid w:val="00057FCB"/>
    <w:rsid w:val="00064F10"/>
    <w:rsid w:val="00073B63"/>
    <w:rsid w:val="0008329A"/>
    <w:rsid w:val="0008371F"/>
    <w:rsid w:val="000913A4"/>
    <w:rsid w:val="00092331"/>
    <w:rsid w:val="000A24A8"/>
    <w:rsid w:val="000C1278"/>
    <w:rsid w:val="000C2677"/>
    <w:rsid w:val="000D1C6B"/>
    <w:rsid w:val="000D3552"/>
    <w:rsid w:val="000D56D6"/>
    <w:rsid w:val="000E1175"/>
    <w:rsid w:val="000E1A3D"/>
    <w:rsid w:val="000E3755"/>
    <w:rsid w:val="000F2A45"/>
    <w:rsid w:val="000F3858"/>
    <w:rsid w:val="000F6AF2"/>
    <w:rsid w:val="000F77F5"/>
    <w:rsid w:val="00101372"/>
    <w:rsid w:val="001178DC"/>
    <w:rsid w:val="00194C89"/>
    <w:rsid w:val="001B66EE"/>
    <w:rsid w:val="001C578D"/>
    <w:rsid w:val="001C6E76"/>
    <w:rsid w:val="001D5B81"/>
    <w:rsid w:val="001E189D"/>
    <w:rsid w:val="002015D0"/>
    <w:rsid w:val="002018EE"/>
    <w:rsid w:val="002144E5"/>
    <w:rsid w:val="002170B4"/>
    <w:rsid w:val="00224B44"/>
    <w:rsid w:val="00231448"/>
    <w:rsid w:val="00250B0E"/>
    <w:rsid w:val="002512F7"/>
    <w:rsid w:val="002543AA"/>
    <w:rsid w:val="002547E4"/>
    <w:rsid w:val="002657EF"/>
    <w:rsid w:val="00282748"/>
    <w:rsid w:val="00292FED"/>
    <w:rsid w:val="00295D04"/>
    <w:rsid w:val="002A2BB9"/>
    <w:rsid w:val="002A38FD"/>
    <w:rsid w:val="002A7031"/>
    <w:rsid w:val="002B2392"/>
    <w:rsid w:val="002B320A"/>
    <w:rsid w:val="002E66E2"/>
    <w:rsid w:val="00320853"/>
    <w:rsid w:val="00322A92"/>
    <w:rsid w:val="003358F7"/>
    <w:rsid w:val="00346242"/>
    <w:rsid w:val="003612D1"/>
    <w:rsid w:val="00361B32"/>
    <w:rsid w:val="00362475"/>
    <w:rsid w:val="0036678B"/>
    <w:rsid w:val="003672BC"/>
    <w:rsid w:val="0039184F"/>
    <w:rsid w:val="003A16D1"/>
    <w:rsid w:val="003A3BB6"/>
    <w:rsid w:val="003A61DE"/>
    <w:rsid w:val="003B1C44"/>
    <w:rsid w:val="003C01CF"/>
    <w:rsid w:val="003C2E24"/>
    <w:rsid w:val="003D4167"/>
    <w:rsid w:val="003F3AAF"/>
    <w:rsid w:val="003F478F"/>
    <w:rsid w:val="00412998"/>
    <w:rsid w:val="00414BAB"/>
    <w:rsid w:val="00452D2F"/>
    <w:rsid w:val="0045359E"/>
    <w:rsid w:val="0045375F"/>
    <w:rsid w:val="00460FE3"/>
    <w:rsid w:val="004664ED"/>
    <w:rsid w:val="00472C6D"/>
    <w:rsid w:val="004812CD"/>
    <w:rsid w:val="0049088E"/>
    <w:rsid w:val="00495C5B"/>
    <w:rsid w:val="004A5269"/>
    <w:rsid w:val="004A5F51"/>
    <w:rsid w:val="004A69AD"/>
    <w:rsid w:val="004D02F5"/>
    <w:rsid w:val="004D44EA"/>
    <w:rsid w:val="004F2C37"/>
    <w:rsid w:val="00501093"/>
    <w:rsid w:val="0051280B"/>
    <w:rsid w:val="00516928"/>
    <w:rsid w:val="00521DD6"/>
    <w:rsid w:val="0052503B"/>
    <w:rsid w:val="00554CB9"/>
    <w:rsid w:val="005619B2"/>
    <w:rsid w:val="00570302"/>
    <w:rsid w:val="00572E05"/>
    <w:rsid w:val="00574B93"/>
    <w:rsid w:val="00576BA1"/>
    <w:rsid w:val="005845D4"/>
    <w:rsid w:val="00590381"/>
    <w:rsid w:val="00597D6E"/>
    <w:rsid w:val="005C5703"/>
    <w:rsid w:val="005D270C"/>
    <w:rsid w:val="005D62E1"/>
    <w:rsid w:val="005D75F3"/>
    <w:rsid w:val="005E26A9"/>
    <w:rsid w:val="005E3967"/>
    <w:rsid w:val="0063451A"/>
    <w:rsid w:val="00650E6C"/>
    <w:rsid w:val="00670496"/>
    <w:rsid w:val="00675384"/>
    <w:rsid w:val="00675CA8"/>
    <w:rsid w:val="00682E10"/>
    <w:rsid w:val="0069429F"/>
    <w:rsid w:val="0069556F"/>
    <w:rsid w:val="006E6B1D"/>
    <w:rsid w:val="006E71CA"/>
    <w:rsid w:val="006F2212"/>
    <w:rsid w:val="00714DE7"/>
    <w:rsid w:val="00744E27"/>
    <w:rsid w:val="00756FEA"/>
    <w:rsid w:val="007677C1"/>
    <w:rsid w:val="007718C2"/>
    <w:rsid w:val="007851C9"/>
    <w:rsid w:val="00785944"/>
    <w:rsid w:val="00795451"/>
    <w:rsid w:val="007A1BF6"/>
    <w:rsid w:val="007B3C4C"/>
    <w:rsid w:val="007B4664"/>
    <w:rsid w:val="007B7D7D"/>
    <w:rsid w:val="007D138E"/>
    <w:rsid w:val="007D490F"/>
    <w:rsid w:val="007D688C"/>
    <w:rsid w:val="007E1C91"/>
    <w:rsid w:val="007E249B"/>
    <w:rsid w:val="007F41D6"/>
    <w:rsid w:val="00802418"/>
    <w:rsid w:val="00802F05"/>
    <w:rsid w:val="00806A62"/>
    <w:rsid w:val="0082108E"/>
    <w:rsid w:val="0085407D"/>
    <w:rsid w:val="0085754D"/>
    <w:rsid w:val="00865AEA"/>
    <w:rsid w:val="00871690"/>
    <w:rsid w:val="00872FB3"/>
    <w:rsid w:val="0087480D"/>
    <w:rsid w:val="00881BB2"/>
    <w:rsid w:val="00883045"/>
    <w:rsid w:val="00886C13"/>
    <w:rsid w:val="00890CDE"/>
    <w:rsid w:val="00893194"/>
    <w:rsid w:val="008A21CB"/>
    <w:rsid w:val="008C7C66"/>
    <w:rsid w:val="008D0B51"/>
    <w:rsid w:val="008E102A"/>
    <w:rsid w:val="008E559A"/>
    <w:rsid w:val="008F424D"/>
    <w:rsid w:val="008F77E1"/>
    <w:rsid w:val="00905409"/>
    <w:rsid w:val="00907867"/>
    <w:rsid w:val="00911362"/>
    <w:rsid w:val="00912954"/>
    <w:rsid w:val="00923285"/>
    <w:rsid w:val="00930EFB"/>
    <w:rsid w:val="0093693A"/>
    <w:rsid w:val="00943037"/>
    <w:rsid w:val="00961402"/>
    <w:rsid w:val="00967A92"/>
    <w:rsid w:val="009738FD"/>
    <w:rsid w:val="00982503"/>
    <w:rsid w:val="00982D4B"/>
    <w:rsid w:val="00992AF8"/>
    <w:rsid w:val="009C34B7"/>
    <w:rsid w:val="009C65B3"/>
    <w:rsid w:val="009F76AB"/>
    <w:rsid w:val="00A02699"/>
    <w:rsid w:val="00A1779D"/>
    <w:rsid w:val="00A2374E"/>
    <w:rsid w:val="00A34AF1"/>
    <w:rsid w:val="00A53A62"/>
    <w:rsid w:val="00A5599D"/>
    <w:rsid w:val="00A6724B"/>
    <w:rsid w:val="00A724FD"/>
    <w:rsid w:val="00A84DAD"/>
    <w:rsid w:val="00A851F0"/>
    <w:rsid w:val="00A93241"/>
    <w:rsid w:val="00AA4902"/>
    <w:rsid w:val="00AA7F61"/>
    <w:rsid w:val="00AE0F3E"/>
    <w:rsid w:val="00AE385F"/>
    <w:rsid w:val="00AE55F7"/>
    <w:rsid w:val="00AE74DC"/>
    <w:rsid w:val="00B00053"/>
    <w:rsid w:val="00B02098"/>
    <w:rsid w:val="00B10653"/>
    <w:rsid w:val="00B10F8F"/>
    <w:rsid w:val="00B119F5"/>
    <w:rsid w:val="00B169C8"/>
    <w:rsid w:val="00B17F4F"/>
    <w:rsid w:val="00B27031"/>
    <w:rsid w:val="00B30C41"/>
    <w:rsid w:val="00B517AA"/>
    <w:rsid w:val="00B54973"/>
    <w:rsid w:val="00B576A6"/>
    <w:rsid w:val="00B713BA"/>
    <w:rsid w:val="00B933F3"/>
    <w:rsid w:val="00BA20E2"/>
    <w:rsid w:val="00BB6609"/>
    <w:rsid w:val="00BB7FFB"/>
    <w:rsid w:val="00BC3F74"/>
    <w:rsid w:val="00BD59D7"/>
    <w:rsid w:val="00BE7595"/>
    <w:rsid w:val="00BF1155"/>
    <w:rsid w:val="00C35A0C"/>
    <w:rsid w:val="00C46FB7"/>
    <w:rsid w:val="00C61B31"/>
    <w:rsid w:val="00C674B4"/>
    <w:rsid w:val="00C74549"/>
    <w:rsid w:val="00C861D9"/>
    <w:rsid w:val="00C90470"/>
    <w:rsid w:val="00CA530A"/>
    <w:rsid w:val="00CC1877"/>
    <w:rsid w:val="00CC4802"/>
    <w:rsid w:val="00CD1BD9"/>
    <w:rsid w:val="00CF0835"/>
    <w:rsid w:val="00D12928"/>
    <w:rsid w:val="00D21785"/>
    <w:rsid w:val="00D331E0"/>
    <w:rsid w:val="00D338EC"/>
    <w:rsid w:val="00D43443"/>
    <w:rsid w:val="00D45F73"/>
    <w:rsid w:val="00D50F3A"/>
    <w:rsid w:val="00D56B34"/>
    <w:rsid w:val="00D62CFA"/>
    <w:rsid w:val="00D83B7B"/>
    <w:rsid w:val="00D846F9"/>
    <w:rsid w:val="00D871E7"/>
    <w:rsid w:val="00D871F8"/>
    <w:rsid w:val="00D90427"/>
    <w:rsid w:val="00D922C6"/>
    <w:rsid w:val="00D92E25"/>
    <w:rsid w:val="00D9712E"/>
    <w:rsid w:val="00D97EE6"/>
    <w:rsid w:val="00DA278E"/>
    <w:rsid w:val="00DA296C"/>
    <w:rsid w:val="00DA403E"/>
    <w:rsid w:val="00DA5121"/>
    <w:rsid w:val="00DB0C26"/>
    <w:rsid w:val="00DB3196"/>
    <w:rsid w:val="00DB5726"/>
    <w:rsid w:val="00DD285D"/>
    <w:rsid w:val="00DF4F85"/>
    <w:rsid w:val="00DF5D6F"/>
    <w:rsid w:val="00E05DFA"/>
    <w:rsid w:val="00E10C47"/>
    <w:rsid w:val="00E135E1"/>
    <w:rsid w:val="00E217B5"/>
    <w:rsid w:val="00E22B94"/>
    <w:rsid w:val="00E27A15"/>
    <w:rsid w:val="00E318B4"/>
    <w:rsid w:val="00E6016F"/>
    <w:rsid w:val="00E72081"/>
    <w:rsid w:val="00E830B1"/>
    <w:rsid w:val="00E9544B"/>
    <w:rsid w:val="00E9563D"/>
    <w:rsid w:val="00EA0E0D"/>
    <w:rsid w:val="00EB0B32"/>
    <w:rsid w:val="00EB1D7B"/>
    <w:rsid w:val="00ED1EE2"/>
    <w:rsid w:val="00ED7A1B"/>
    <w:rsid w:val="00F13EF7"/>
    <w:rsid w:val="00F15ADF"/>
    <w:rsid w:val="00F46A27"/>
    <w:rsid w:val="00F53C83"/>
    <w:rsid w:val="00F53F8A"/>
    <w:rsid w:val="00F61050"/>
    <w:rsid w:val="00F61E5E"/>
    <w:rsid w:val="00F62042"/>
    <w:rsid w:val="00F77CB0"/>
    <w:rsid w:val="00F86586"/>
    <w:rsid w:val="00F9570E"/>
    <w:rsid w:val="00FB4224"/>
    <w:rsid w:val="00FC02ED"/>
    <w:rsid w:val="00FC4BB1"/>
    <w:rsid w:val="00FD3832"/>
    <w:rsid w:val="00FF2B64"/>
    <w:rsid w:val="00FF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6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E1175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169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69C8"/>
  </w:style>
  <w:style w:type="paragraph" w:styleId="Piedepgina">
    <w:name w:val="footer"/>
    <w:basedOn w:val="Normal"/>
    <w:link w:val="PiedepginaCar"/>
    <w:uiPriority w:val="99"/>
    <w:unhideWhenUsed/>
    <w:rsid w:val="00B169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69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6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E1175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169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69C8"/>
  </w:style>
  <w:style w:type="paragraph" w:styleId="Piedepgina">
    <w:name w:val="footer"/>
    <w:basedOn w:val="Normal"/>
    <w:link w:val="PiedepginaCar"/>
    <w:uiPriority w:val="99"/>
    <w:unhideWhenUsed/>
    <w:rsid w:val="00B169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6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3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100</Words>
  <Characters>6053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ima</dc:creator>
  <cp:lastModifiedBy>mlima</cp:lastModifiedBy>
  <cp:revision>6</cp:revision>
  <dcterms:created xsi:type="dcterms:W3CDTF">2013-10-24T17:42:00Z</dcterms:created>
  <dcterms:modified xsi:type="dcterms:W3CDTF">2013-10-24T17:58:00Z</dcterms:modified>
</cp:coreProperties>
</file>